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5800" w:rsidRPr="00CD3C9B" w14:paraId="0881FE9D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3E664A76" w14:textId="77777777" w:rsidR="00855800" w:rsidRPr="00CD3C9B" w:rsidRDefault="00EE0464">
            <w:pPr>
              <w:pStyle w:val="TableParagraph"/>
              <w:spacing w:before="201"/>
              <w:ind w:left="107" w:right="214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Paper Section/</w:t>
            </w:r>
          </w:p>
          <w:p w14:paraId="75436921" w14:textId="1D6C2617" w:rsidR="00855800" w:rsidRPr="00CD3C9B" w:rsidRDefault="00EE0464">
            <w:pPr>
              <w:pStyle w:val="TableParagraph"/>
              <w:spacing w:line="237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36251624" w14:textId="71ABE1AB" w:rsidR="00855800" w:rsidRPr="00CD3C9B" w:rsidRDefault="00EE0464">
            <w:pPr>
              <w:pStyle w:val="TableParagraph"/>
              <w:spacing w:before="201"/>
              <w:ind w:left="105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4"/>
                <w:sz w:val="20"/>
                <w:szCs w:val="20"/>
              </w:rPr>
              <w:t xml:space="preserve">Item </w:t>
            </w:r>
            <w:r w:rsidRPr="00CD3C9B">
              <w:rPr>
                <w:rFonts w:ascii="Arial" w:hAnsi="Arial" w:cs="Arial"/>
                <w:b/>
                <w:spacing w:val="-6"/>
                <w:sz w:val="20"/>
                <w:szCs w:val="20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47CF465C" w14:textId="5F9806D9" w:rsidR="00855800" w:rsidRPr="00CD3C9B" w:rsidRDefault="00EE0464">
            <w:pPr>
              <w:pStyle w:val="TableParagraph"/>
              <w:spacing w:before="201"/>
              <w:ind w:left="105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75CB04BF" w14:textId="77777777" w:rsidR="00855800" w:rsidRPr="00CD3C9B" w:rsidRDefault="00EE0464">
            <w:pPr>
              <w:pStyle w:val="TableParagraph"/>
              <w:spacing w:before="201" w:line="237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Reported?</w:t>
            </w:r>
          </w:p>
        </w:tc>
      </w:tr>
      <w:tr w:rsidR="00855800" w:rsidRPr="00CD3C9B" w14:paraId="0067F652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7E117DCF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001477EC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2C4946D1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B1A0C6"/>
          </w:tcPr>
          <w:p w14:paraId="122E8E9B" w14:textId="77777777" w:rsidR="00855800" w:rsidRPr="00CD3C9B" w:rsidRDefault="00855800">
            <w:pPr>
              <w:pStyle w:val="TableParagraph"/>
              <w:spacing w:before="5"/>
              <w:rPr>
                <w:rFonts w:ascii="Arial" w:hAnsi="Arial" w:cs="Arial"/>
                <w:sz w:val="20"/>
                <w:szCs w:val="20"/>
              </w:rPr>
            </w:pPr>
          </w:p>
          <w:p w14:paraId="1F2186C9" w14:textId="77777777" w:rsidR="00855800" w:rsidRPr="00CD3C9B" w:rsidRDefault="00EE0464">
            <w:pPr>
              <w:pStyle w:val="TableParagraph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E3621C3" wp14:editId="1DBA015F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643C8284" w14:textId="77777777" w:rsidR="00855800" w:rsidRPr="00CD3C9B" w:rsidRDefault="00EE0464">
            <w:pPr>
              <w:pStyle w:val="TableParagraph"/>
              <w:spacing w:before="201"/>
              <w:ind w:left="105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z w:val="20"/>
                <w:szCs w:val="20"/>
              </w:rPr>
              <w:t>Pg</w:t>
            </w: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b/>
                <w:spacing w:val="-10"/>
                <w:sz w:val="20"/>
                <w:szCs w:val="20"/>
              </w:rPr>
              <w:t>#</w:t>
            </w:r>
          </w:p>
        </w:tc>
      </w:tr>
      <w:tr w:rsidR="00855800" w:rsidRPr="00CD3C9B" w14:paraId="45786B8F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2F615EA3" w14:textId="77777777" w:rsidR="00855800" w:rsidRPr="00CD3C9B" w:rsidRDefault="00EE0464">
            <w:pPr>
              <w:pStyle w:val="TableParagraph"/>
              <w:spacing w:before="198" w:line="239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z w:val="20"/>
                <w:szCs w:val="20"/>
              </w:rPr>
              <w:t>Title</w:t>
            </w:r>
            <w:r w:rsidRPr="00CD3C9B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b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Abstract</w:t>
            </w:r>
          </w:p>
        </w:tc>
      </w:tr>
      <w:tr w:rsidR="00855800" w:rsidRPr="00CD3C9B" w14:paraId="4C8A398F" w14:textId="77777777">
        <w:trPr>
          <w:trHeight w:val="280"/>
        </w:trPr>
        <w:tc>
          <w:tcPr>
            <w:tcW w:w="1640" w:type="dxa"/>
            <w:vMerge w:val="restart"/>
            <w:tcBorders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7C314BB" w14:textId="77777777" w:rsidR="00855800" w:rsidRPr="00CD3C9B" w:rsidRDefault="00EE0464">
            <w:pPr>
              <w:pStyle w:val="TableParagraph"/>
              <w:ind w:left="107" w:right="738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Title</w:t>
            </w:r>
            <w:r w:rsidRPr="00CD3C9B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720" w:type="dxa"/>
            <w:vMerge w:val="restart"/>
            <w:tcBorders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1FF2439" w14:textId="77777777" w:rsidR="00855800" w:rsidRPr="00CD3C9B" w:rsidRDefault="00EE0464">
            <w:pPr>
              <w:pStyle w:val="TableParagraph"/>
              <w:spacing w:line="265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41D73D3" w14:textId="77777777" w:rsidR="00855800" w:rsidRPr="00CD3C9B" w:rsidRDefault="00EE0464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03D35097" wp14:editId="5CC7515F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w w:val="15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8F14CAE" w14:textId="489D51D0" w:rsidR="00855800" w:rsidRPr="00CD3C9B" w:rsidRDefault="00194BA9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C177FB0" w14:textId="6B050099" w:rsidR="00855800" w:rsidRPr="00CD3C9B" w:rsidRDefault="00E628CB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55800" w:rsidRPr="00CD3C9B" w14:paraId="634E4F49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DCF0CBF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B28E78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B464443" w14:textId="77777777" w:rsidR="00855800" w:rsidRPr="00CD3C9B" w:rsidRDefault="00EE0464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589A345" wp14:editId="6C496E46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1B5969B" w14:textId="076B89D6" w:rsidR="00855800" w:rsidRPr="00CD3C9B" w:rsidRDefault="00194BA9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E5F9119" w14:textId="39F4D2F6" w:rsidR="00855800" w:rsidRPr="00CD3C9B" w:rsidRDefault="00E628CB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55800" w:rsidRPr="00CD3C9B" w14:paraId="74056F99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E44903D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75E6381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B1C228E" w14:textId="3DE0DE7A" w:rsidR="00855800" w:rsidRPr="00CD3C9B" w:rsidRDefault="00EE0464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581855F6" wp14:editId="38A692D0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w w:val="15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166817F" w14:textId="439381FA" w:rsidR="00855800" w:rsidRPr="00CD3C9B" w:rsidRDefault="00194BA9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482ABCC" w14:textId="004DF812" w:rsidR="00855800" w:rsidRPr="00CD3C9B" w:rsidRDefault="00E628CB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55800" w:rsidRPr="00CD3C9B" w14:paraId="35AC12A7" w14:textId="77777777">
        <w:trPr>
          <w:trHeight w:val="457"/>
        </w:trPr>
        <w:tc>
          <w:tcPr>
            <w:tcW w:w="11001" w:type="dxa"/>
            <w:gridSpan w:val="5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  <w:shd w:val="clear" w:color="auto" w:fill="FFFFCC"/>
          </w:tcPr>
          <w:p w14:paraId="0F972D28" w14:textId="77777777" w:rsidR="00855800" w:rsidRPr="00CD3C9B" w:rsidRDefault="00EE0464" w:rsidP="004E11A1">
            <w:pPr>
              <w:pStyle w:val="TableParagraph"/>
              <w:spacing w:before="198" w:line="239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Introduction</w:t>
            </w:r>
          </w:p>
        </w:tc>
      </w:tr>
      <w:tr w:rsidR="00855800" w:rsidRPr="00CD3C9B" w14:paraId="0CE04B33" w14:textId="77777777">
        <w:trPr>
          <w:trHeight w:val="280"/>
        </w:trPr>
        <w:tc>
          <w:tcPr>
            <w:tcW w:w="164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5545036" w14:textId="77777777" w:rsidR="00855800" w:rsidRPr="00CD3C9B" w:rsidRDefault="00EE0464">
            <w:pPr>
              <w:pStyle w:val="TableParagraph"/>
              <w:spacing w:line="265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Background</w:t>
            </w:r>
          </w:p>
        </w:tc>
        <w:tc>
          <w:tcPr>
            <w:tcW w:w="72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E95DC4B" w14:textId="77777777" w:rsidR="00855800" w:rsidRPr="00CD3C9B" w:rsidRDefault="00EE0464">
            <w:pPr>
              <w:pStyle w:val="TableParagraph"/>
              <w:spacing w:line="265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630F752" w14:textId="77777777" w:rsidR="00855800" w:rsidRPr="00CD3C9B" w:rsidRDefault="00EE0464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95B043C" wp14:editId="63BE675C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F8CE8F7" w14:textId="0CEE263F" w:rsidR="00855800" w:rsidRPr="00CD3C9B" w:rsidRDefault="00194BA9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BD24650" w14:textId="2B2AF3AE" w:rsidR="00855800" w:rsidRPr="00CD3C9B" w:rsidRDefault="008B753A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4</w:t>
            </w:r>
          </w:p>
        </w:tc>
      </w:tr>
      <w:tr w:rsidR="00855800" w:rsidRPr="00CD3C9B" w14:paraId="688A5FA6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3B198BB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F3CF010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FD25D24" w14:textId="77777777" w:rsidR="00855800" w:rsidRPr="00CD3C9B" w:rsidRDefault="00EE0464">
            <w:pPr>
              <w:pStyle w:val="TableParagraph"/>
              <w:spacing w:line="260" w:lineRule="exact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1A900E0A" wp14:editId="23775267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44C2B49" w14:textId="77777777" w:rsidR="00855800" w:rsidRPr="00CD3C9B" w:rsidRDefault="0085580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9255714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304FB8EC" w14:textId="77777777">
        <w:trPr>
          <w:trHeight w:val="457"/>
        </w:trPr>
        <w:tc>
          <w:tcPr>
            <w:tcW w:w="11001" w:type="dxa"/>
            <w:gridSpan w:val="5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  <w:shd w:val="clear" w:color="auto" w:fill="FFFFCC"/>
          </w:tcPr>
          <w:p w14:paraId="1F8444CA" w14:textId="77777777" w:rsidR="00855800" w:rsidRPr="00CD3C9B" w:rsidRDefault="00EE0464" w:rsidP="004E11A1">
            <w:pPr>
              <w:pStyle w:val="TableParagraph"/>
              <w:spacing w:before="198" w:line="239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Methods</w:t>
            </w:r>
          </w:p>
        </w:tc>
      </w:tr>
      <w:tr w:rsidR="00855800" w:rsidRPr="00CD3C9B" w14:paraId="2CFF2314" w14:textId="77777777">
        <w:trPr>
          <w:trHeight w:val="549"/>
        </w:trPr>
        <w:tc>
          <w:tcPr>
            <w:tcW w:w="164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D7610C5" w14:textId="77777777" w:rsidR="00855800" w:rsidRPr="00CD3C9B" w:rsidRDefault="00EE0464">
            <w:pPr>
              <w:pStyle w:val="TableParagraph"/>
              <w:spacing w:line="266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56E4A02" w14:textId="77777777" w:rsidR="00855800" w:rsidRPr="00CD3C9B" w:rsidRDefault="00EE0464">
            <w:pPr>
              <w:pStyle w:val="TableParagraph"/>
              <w:spacing w:line="266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319ECB1" w14:textId="77777777" w:rsidR="00855800" w:rsidRPr="00CD3C9B" w:rsidRDefault="00EE0464">
            <w:pPr>
              <w:pStyle w:val="TableParagraph"/>
              <w:spacing w:line="270" w:lineRule="atLeast"/>
              <w:ind w:left="46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33A0F8CF" wp14:editId="4175EA4D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ligibility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riteria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ipants,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clud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riteria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t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ifferen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levels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 recruitment/sampling plan (e.g., cities, clinics, subjects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49A2474" w14:textId="2386DBEB" w:rsidR="00855800" w:rsidRPr="00CD3C9B" w:rsidRDefault="00A62DF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8757465" w14:textId="4C3B5529" w:rsidR="00855800" w:rsidRPr="00CD3C9B" w:rsidRDefault="00A06189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55800" w:rsidRPr="00CD3C9B" w14:paraId="7A953AC6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2F18EAE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7FB8FF1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8CDC527" w14:textId="77777777" w:rsidR="00855800" w:rsidRPr="00CD3C9B" w:rsidRDefault="00EE0464">
            <w:pPr>
              <w:pStyle w:val="TableParagraph"/>
              <w:spacing w:line="270" w:lineRule="atLeast"/>
              <w:ind w:left="465" w:right="24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38784" behindDoc="1" locked="0" layoutInCell="1" allowOverlap="1" wp14:anchorId="63AA624A" wp14:editId="1A899451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4CB4EA" id="Group 9" o:spid="_x0000_s1026" style="position:absolute;margin-left:5.3pt;margin-top:0;width:10.1pt;height:13.45pt;z-index:-2516776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bZMIwIAAOUEAAAOAAAAZHJzL2Uyb0RvYy54bWycVNtu2zAMfR+wfxD0&#10;3tgOsDQQkvQla1Cg2IJdPkCRZVuodQElx8nfj5Jdp0iGreiDBVESDw8PSa8eTrolRwleWbOmxSyn&#10;RBphS2XqNf396/FuSYkP3JS8tUau6Vl6+rD5/GnVOybntrFtKYEgiPGsd2vahOBYlnnRSM39zDpp&#10;8LKyoHlAE+qsBN4jum6zeZ4vst5C6cAK6T2ebodLukn4VSVF+F5VXgbSrilyC2mFtB7imm1WnNXA&#10;XaPESIN/gIXmymDQCWrLAycdqBsorQRYb6swE1ZntqqUkCkHzKbIr7LZge1cyqVmfe0mmVDaK50+&#10;DCu+HXfgfro9DOxx+2zFi0ddst7V7O19tOvL41MFOjphEuSUFD1PispTIAIPi/lyfo+6C7wq7vNl&#10;8WVQXDRYlhsv0Xz9p1/G2RA0UZuoOCUYfqM8uLuR5/9thF6hA0lHEP0uDM3hpXN3WEnHgzqoVoVz&#10;6kqsWSRljnslorLRQCX3QFSJQqAghmuchifNa0nQRrlf30SPqP4NwKFV7lG1bdQ87keq2MxXzfCX&#10;bIdG21rRaWnCMDkgW2RtjW+U85QAk/ogkR48lQVWDKc2IEUHyoShaD6ADKKJ8Svk8QOHKxLlbLpI&#10;pC88Ywp+bK13dkteLKZuWSyXMfBUdc4c+LCTVpO4QabIAKXmjB+f/cjl9cmo4BA+8UI2eBibGGcp&#10;wY5zH4f1rZ1eXf5Omz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7ptkw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Method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cruitment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(e.g.,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ferral,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elf-selection),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cluding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9113046" w14:textId="07AF8F48" w:rsidR="00855800" w:rsidRPr="00CD3C9B" w:rsidRDefault="00A62DF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375D5BB" w14:textId="1B3EE07C" w:rsidR="00855800" w:rsidRPr="00CD3C9B" w:rsidRDefault="00A06189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55800" w:rsidRPr="00CD3C9B" w14:paraId="706869EA" w14:textId="77777777">
        <w:trPr>
          <w:trHeight w:val="28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9FCC7F3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18F7F3C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910DEFC" w14:textId="77777777" w:rsidR="00855800" w:rsidRPr="00CD3C9B" w:rsidRDefault="00EE0464">
            <w:pPr>
              <w:pStyle w:val="TableParagraph"/>
              <w:spacing w:before="8" w:line="252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40832" behindDoc="1" locked="0" layoutInCell="1" allowOverlap="1" wp14:anchorId="2B0B9C54" wp14:editId="7778FF21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E6CF175" id="Group 11" o:spid="_x0000_s1026" style="position:absolute;margin-left:5.3pt;margin-top:-.05pt;width:10.1pt;height:13.45pt;z-index:-2516756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0TSIgIAAOUEAAAOAAAAZHJzL2Uyb0RvYy54bWycVNtu4jAQfV9p/8Hy&#10;e0mCVEAW0BdaVKnaRXv5AOM4idX4orEh8Pc7dtJQwWq36kMsj+05c+bMTJYPJ92SowSvrFnRYpJT&#10;Io2wpTL1iv7+9XS3oMQHbkreWiNX9Cw9fVh//bLsHJNT29i2lEAQxHjWuRVtQnAsy7xopOZ+Yp00&#10;eFlZ0DygCXVWAu8QXbfZNM9nWWehdGCF9B5PN/0lXSf8qpIifK8qLwNpVxS5hbRCWvdxzdZLzmrg&#10;rlFioME/wUJzZTDoCLXhgZMDqBsorQRYb6swEVZntqqUkCkHzKbIr7LZgj24lEvNutqNMqG0Vzp9&#10;GlZ8O27B/XQ76Nnj9sWKV4+6ZJ2r2fv7aNeXx6cKdHTCJMgpKXoeFZWnQAQeFtPFdI66C7wq5vmi&#10;uO8VFw2W5cZLNI//9Ms464MmaiMVpwTDb5AHdzfy/L+N0CscQNIBRH8IQ3N4Pbg7rKTjQe1Vq8I5&#10;dSXWLJIyx50SUdlooJI7IKqMolBiuMZpeNa8lgRtlPvtTfSI6t8A7FvlnlTbRs3jfqCKzXzVDH/J&#10;tm+0jRUHLU3oJwdki6yt8Y1ynhJgUu8l0oPnssCK4dQGpOhAmdAXzQeQQTQxfoU8fuBwRaKcjReJ&#10;9IVnTMEPrfXBbsmL2dgts8U8Bh6rzpkDH7bSahI3yBQZoNSc8eOLH7i8PRkU7MMnXsgGD2MT4ywl&#10;2GHu47C+t9Ory9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c3RNI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Recruitment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747609D" w14:textId="75186684" w:rsidR="00855800" w:rsidRPr="00CD3C9B" w:rsidRDefault="00A62DF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85217D1" w14:textId="5636BFAD" w:rsidR="00855800" w:rsidRPr="00CD3C9B" w:rsidRDefault="00A06189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55800" w:rsidRPr="00CD3C9B" w14:paraId="37139D7E" w14:textId="77777777">
        <w:trPr>
          <w:trHeight w:val="27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0B430AA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BBBD0EF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F4B3F4E" w14:textId="77777777" w:rsidR="00855800" w:rsidRPr="00CD3C9B" w:rsidRDefault="00EE0464">
            <w:pPr>
              <w:pStyle w:val="TableParagraph"/>
              <w:spacing w:before="8" w:line="249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42880" behindDoc="1" locked="0" layoutInCell="1" allowOverlap="1" wp14:anchorId="77E0932A" wp14:editId="7D7AADF6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D1CB9B" id="Group 13" o:spid="_x0000_s1026" style="position:absolute;margin-left:5.3pt;margin-top:-.05pt;width:10.1pt;height:13.45pt;z-index:-25167360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4ObxJAIAAOUEAAAOAAAAZHJzL2Uyb0RvYy54bWycVNtu2zAMfR+wfxD0&#10;3tgOtiQQkvQla1Cg2IKt+wBFlm2h1gWUEid/P0p2nSIZtqIPFkRJPDw8JL28P+mWHCV4Zc2KFpOc&#10;EmmELZWpV/T388PdghIfuCl5a41c0bP09H79+dOyc0xObWPbUgJBEONZ51a0CcGxLPOikZr7iXXS&#10;4GVlQfOAJtRZCbxDdN1m0zyfZZ2F0oEV0ns83fSXdJ3wq0qK8KOqvAykXVHkFtIKad3HNVsvOauB&#10;u0aJgQb/AAvNlcGgI9SGB04OoG6gtBJgva3CRFid2apSQqYcMJsiv8pmC/bgUi4162o3yoTSXun0&#10;YVjx/bgF98vtoGeP2ycrXjzqknWuZm/vo11fHp8q0NEJkyCnpOh5VFSeAhF4WEwX0znqLvCqmOeL&#10;4muvuGiwLDdeovn2T7+Msz5oojZScUow/AZ5cHcjz//bCL3CASQdQPS7MDSHl4O7w0o6HtRetSqc&#10;U1dizSIpc9wpEZWNBiq5A6JKFOILJYZrnIZHzWtJ0Ea5X99Ej6j+DcC+Ve5BtW3UPO4HqtjMV83w&#10;l2z7RttYcdDShH5yQLbI2hrfKOcpASb1XiI9eCwLrBhObUCKDpQJfdF8ABlEE+NXyOMnDlckytl4&#10;kUhfeMYU/NBa7+yWvJiN3TJbzGPgseqcOfBhK60mcYNMkQFKzRk/PvmBy+uTQcE+fOKFbPAwNjHO&#10;UoId5j4O61s7vbr8nd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uDm8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Setting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location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ere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ata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er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4C8956A" w14:textId="4421B9FC" w:rsidR="00855800" w:rsidRPr="00CD3C9B" w:rsidRDefault="00A62DF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E18C393" w14:textId="0D642665" w:rsidR="00855800" w:rsidRPr="00CD3C9B" w:rsidRDefault="00A06189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855800" w:rsidRPr="00CD3C9B" w14:paraId="0EBE2EE7" w14:textId="77777777">
        <w:trPr>
          <w:trHeight w:val="549"/>
        </w:trPr>
        <w:tc>
          <w:tcPr>
            <w:tcW w:w="164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68DC25E" w14:textId="77777777" w:rsidR="00855800" w:rsidRPr="00CD3C9B" w:rsidRDefault="00EE0464">
            <w:pPr>
              <w:pStyle w:val="TableParagraph"/>
              <w:spacing w:line="268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nterventions</w:t>
            </w:r>
          </w:p>
        </w:tc>
        <w:tc>
          <w:tcPr>
            <w:tcW w:w="72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7665097" w14:textId="77777777" w:rsidR="00855800" w:rsidRPr="00CD3C9B" w:rsidRDefault="00EE0464">
            <w:pPr>
              <w:pStyle w:val="TableParagraph"/>
              <w:spacing w:line="268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B2E6C6C" w14:textId="77777777" w:rsidR="00855800" w:rsidRPr="00CD3C9B" w:rsidRDefault="00EE0464">
            <w:pPr>
              <w:pStyle w:val="TableParagraph"/>
              <w:spacing w:line="266" w:lineRule="exac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670B25F" wp14:editId="0C77D808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tail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rvention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nded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ach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how and when they were actually administered, specifically including: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F025495" w14:textId="5ACE252C" w:rsidR="00855800" w:rsidRPr="00CD3C9B" w:rsidRDefault="004F72A8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773C0F4" w14:textId="7677A164" w:rsidR="00855800" w:rsidRPr="00CD3C9B" w:rsidRDefault="00FF1907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855800" w:rsidRPr="00CD3C9B" w14:paraId="12986760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11A1ABA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1801DFF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B0BA3F7" w14:textId="77777777" w:rsidR="00855800" w:rsidRPr="00CD3C9B" w:rsidRDefault="00EE0464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Content: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a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a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89E1CE3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4C7085A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54B99219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BC278F5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EA739D9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0633AF0" w14:textId="77777777" w:rsidR="00855800" w:rsidRPr="00CD3C9B" w:rsidRDefault="00EE0464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Deliver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thod: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how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a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ten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9D8BB78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A9C9980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3920CEC7" w14:textId="77777777">
        <w:trPr>
          <w:trHeight w:val="27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E26B7AC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E614595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4B747F5" w14:textId="77777777" w:rsidR="00855800" w:rsidRPr="00CD3C9B" w:rsidRDefault="00EE0464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Unit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livery: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how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ere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bject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grouped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uring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6507240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73BB879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4EAB2CD1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AA9737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1BEBD60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D73C0FF" w14:textId="77777777" w:rsidR="00855800" w:rsidRPr="00CD3C9B" w:rsidRDefault="00EE0464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Deliverer: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o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livere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CBFEE86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A2E5622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6481C614" w14:textId="77777777">
        <w:trPr>
          <w:trHeight w:val="268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7E33F4C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3FFF345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D245B70" w14:textId="77777777" w:rsidR="00855800" w:rsidRPr="00CD3C9B" w:rsidRDefault="00EE0464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Setting: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er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as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6D48219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18FCB94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37F192A9" w14:textId="77777777">
        <w:trPr>
          <w:trHeight w:val="803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198DAE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012065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E8A0336" w14:textId="77777777" w:rsidR="00855800" w:rsidRPr="00CD3C9B" w:rsidRDefault="00EE0464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Exposur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quantit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uration: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how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any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ession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pisode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 events were intended to be delivered? How long were they</w:t>
            </w:r>
          </w:p>
          <w:p w14:paraId="5FA9ECA8" w14:textId="77777777" w:rsidR="00855800" w:rsidRPr="00CD3C9B" w:rsidRDefault="00EE0464">
            <w:pPr>
              <w:pStyle w:val="TableParagraph"/>
              <w:spacing w:before="1" w:line="249" w:lineRule="exact"/>
              <w:ind w:left="118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intende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4E8D229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2D31C4D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46BC3E70" w14:textId="77777777">
        <w:trPr>
          <w:trHeight w:val="537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9942B5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44EBF08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C03725E" w14:textId="77777777" w:rsidR="00855800" w:rsidRPr="00CD3C9B" w:rsidRDefault="00EE0464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Tim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pan: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how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long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a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t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nded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ak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liver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the</w:t>
            </w:r>
          </w:p>
          <w:p w14:paraId="5B475F88" w14:textId="77777777" w:rsidR="00855800" w:rsidRPr="00CD3C9B" w:rsidRDefault="00EE0464">
            <w:pPr>
              <w:pStyle w:val="TableParagraph"/>
              <w:spacing w:line="246" w:lineRule="exact"/>
              <w:ind w:left="118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ach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C28C716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36A794D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43E87E30" w14:textId="77777777">
        <w:trPr>
          <w:trHeight w:val="270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EB422C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FA63EAD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7BF304A" w14:textId="77777777" w:rsidR="00855800" w:rsidRPr="00CD3C9B" w:rsidRDefault="00EE0464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Activitie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crease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mplianc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dherenc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(e.g.,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CAC5EA1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BB6EE80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353A6E4E" w14:textId="77777777">
        <w:trPr>
          <w:trHeight w:val="277"/>
        </w:trPr>
        <w:tc>
          <w:tcPr>
            <w:tcW w:w="164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93DE189" w14:textId="77777777" w:rsidR="00855800" w:rsidRPr="00CD3C9B" w:rsidRDefault="00EE0464">
            <w:pPr>
              <w:pStyle w:val="TableParagraph"/>
              <w:spacing w:line="258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6022666" w14:textId="77777777" w:rsidR="00855800" w:rsidRPr="00CD3C9B" w:rsidRDefault="00EE0464">
            <w:pPr>
              <w:pStyle w:val="TableParagraph"/>
              <w:spacing w:line="258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B880AE4" w14:textId="77777777" w:rsidR="00855800" w:rsidRPr="00CD3C9B" w:rsidRDefault="00EE0464">
            <w:pPr>
              <w:pStyle w:val="TableParagraph"/>
              <w:spacing w:line="258" w:lineRule="exact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CA7657F" wp14:editId="6CEDBAFC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pecific objectives and hypothes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D16C5FD" w14:textId="5ACA4653" w:rsidR="00855800" w:rsidRPr="00CD3C9B" w:rsidRDefault="000E3F3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DB649CF" w14:textId="1197DB7B" w:rsidR="00855800" w:rsidRPr="00CD3C9B" w:rsidRDefault="00FF1907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855800" w:rsidRPr="00CD3C9B" w14:paraId="1F1BC263" w14:textId="77777777">
        <w:trPr>
          <w:trHeight w:val="280"/>
        </w:trPr>
        <w:tc>
          <w:tcPr>
            <w:tcW w:w="164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DA67397" w14:textId="77777777" w:rsidR="00855800" w:rsidRPr="00CD3C9B" w:rsidRDefault="00EE0464">
            <w:pPr>
              <w:pStyle w:val="TableParagraph"/>
              <w:spacing w:line="268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Outcomes</w:t>
            </w:r>
          </w:p>
        </w:tc>
        <w:tc>
          <w:tcPr>
            <w:tcW w:w="72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5AD25C0" w14:textId="77777777" w:rsidR="00855800" w:rsidRPr="00CD3C9B" w:rsidRDefault="00EE0464">
            <w:pPr>
              <w:pStyle w:val="TableParagraph"/>
              <w:spacing w:line="268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E8DEB93" w14:textId="77777777" w:rsidR="00855800" w:rsidRPr="00CD3C9B" w:rsidRDefault="00EE0464">
            <w:pPr>
              <w:pStyle w:val="TableParagraph"/>
              <w:spacing w:before="2" w:line="258" w:lineRule="exact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772B4D81" wp14:editId="534946B9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learly defined primary and secondary outcome measur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593426B" w14:textId="1CF8C6D4" w:rsidR="00855800" w:rsidRPr="00CD3C9B" w:rsidRDefault="000E3F3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D67B872" w14:textId="33A3A320" w:rsidR="00855800" w:rsidRPr="00CD3C9B" w:rsidRDefault="004759E4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</w:p>
        </w:tc>
      </w:tr>
      <w:tr w:rsidR="00855800" w:rsidRPr="00CD3C9B" w14:paraId="57EE838D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6FD02B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35D1904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5958AB1" w14:textId="77777777" w:rsidR="00855800" w:rsidRPr="00CD3C9B" w:rsidRDefault="00EE0464">
            <w:pPr>
              <w:pStyle w:val="TableParagraph"/>
              <w:spacing w:line="266" w:lineRule="exac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3D2B0099" wp14:editId="35C2BBCF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thod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se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llec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ata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thod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sed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nhanc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4F672C8" w14:textId="0EF08358" w:rsidR="00855800" w:rsidRPr="00CD3C9B" w:rsidRDefault="000E3F3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D9E2B44" w14:textId="101B7129" w:rsidR="00855800" w:rsidRPr="00CD3C9B" w:rsidRDefault="004759E4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2</w:t>
            </w:r>
          </w:p>
        </w:tc>
      </w:tr>
      <w:tr w:rsidR="00855800" w:rsidRPr="00CD3C9B" w14:paraId="499998EA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439ACBC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63A49371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BB94CAA" w14:textId="77777777" w:rsidR="00855800" w:rsidRPr="00CD3C9B" w:rsidRDefault="00EE0464">
            <w:pPr>
              <w:pStyle w:val="TableParagraph"/>
              <w:spacing w:line="270" w:lineRule="atLeast"/>
              <w:ind w:left="46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0AABBFF5" wp14:editId="79EFBF9D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formatio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validate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strument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ch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sychometric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 xml:space="preserve">and biometric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4EBEDDD7" w14:textId="77777777" w:rsidR="00855800" w:rsidRPr="00CD3C9B" w:rsidRDefault="00855800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B5150E8" w14:textId="77777777" w:rsidR="00855800" w:rsidRPr="00CD3C9B" w:rsidRDefault="00855800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5378CDA3" w14:textId="77777777">
        <w:trPr>
          <w:trHeight w:val="549"/>
        </w:trPr>
        <w:tc>
          <w:tcPr>
            <w:tcW w:w="164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48C3189" w14:textId="77777777" w:rsidR="00855800" w:rsidRPr="00CD3C9B" w:rsidRDefault="00EE0464">
            <w:pPr>
              <w:pStyle w:val="TableParagraph"/>
              <w:spacing w:line="266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Sampl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>Size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1551728" w14:textId="77777777" w:rsidR="00855800" w:rsidRPr="00CD3C9B" w:rsidRDefault="00EE0464">
            <w:pPr>
              <w:pStyle w:val="TableParagraph"/>
              <w:spacing w:line="266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86630D3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44928" behindDoc="1" locked="0" layoutInCell="1" allowOverlap="1" wp14:anchorId="7D96F147" wp14:editId="22B32BC1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50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9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214356" id="Group 20" o:spid="_x0000_s1026" style="position:absolute;margin-left:5.3pt;margin-top:0;width:10.1pt;height:13.5pt;z-index:-251671552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S/FDJAIAAOUEAAAOAAAAZHJzL2Uyb0RvYy54bWyclMlu2zAQhu8F+g4E&#10;77EWtFkIy7m4MQIEbdC0D0BTlEREXDCkt7fvkJLlwC7aIAcRJIcz/ObnjOb3e92TrQSvrKloMcsp&#10;kUbYWpm2or9/PVzdUuIDNzXvrZEVPUhP7xefP813jsnSdravJRAMYjzbuYp2ITiWZV50UnM/s04a&#10;NDYWNA+4hDarge8wuu6zMs+vs52F2oEV0nvcXQ5Gukjxm0aK8KNpvAykryiyhTRCGtdxzBZzzlrg&#10;rlNixOAfoNBcGbx0CrXkgZMNqItQWgmw3jZhJqzObNMoIVMOmE2Rn2WzArtxKZeW7Vo3yYTSnun0&#10;4bDi+3YF7sU9w0CP0ycrXj3qku1cy97a47o9Hd43oKMTJkH2SdHDpKjcByJwsyhvyxvUXaCpuCm+&#10;fB0VFx0+y4WX6L790y/jbLg0oU0oTgmG3ygPzi7k+X8ZoVfYgKRjEP2uGJrD68Zd4Us6HtRa9Soc&#10;UlXim0Uos31WIiobF6jkMxBVV7QsKDFcYzc8at5KgmuU+3gmekT1LwKse+UeVN9HzeN8RMViPiuG&#10;v2Q7FNrSio2WJgydA7JHamt8p5ynBJjUa4l48FgjoMCuDYjoQJkwtIkPIIPo4v0NcvzE5oqgnE2G&#10;BH3ijCn4sbTeWS15cX2slvzurowXT6/OmQMfVtJqEidIigQoNWd8++RHluORUcHh+sSFNLgZixh7&#10;KYUd+z4269t1OnX6Oy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LDohUrbAAAABQEAAA8AAABkcnMvZG93bnJldi54bWxMj0FLw0AUhO+C/2F5gje7&#10;mxarxGxKKeqpCLaCeHtNXpPQ7NuQ3Sbpv/d5ssdhhplvstXkWjVQHxrPFpKZAUVc+LLhysLX/u3h&#10;GVSIyCW2nsnChQKs8tubDNPSj/xJwy5WSko4pGihjrFLtQ5FTQ7DzHfE4h197zCK7Ctd9jhKuWv1&#10;3JildtiwLNTY0aam4rQ7OwvvI47rRfI6bE/HzeVn//jxvU3I2vu7af0CKtIU/8Pwhy/okAvTwZ+5&#10;DKoVbZaStCCHxF0Y+XGwMH8yoPNMX9Pnv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qS/FDJAIAAOUEAAAOAAAAAAAAAAAAAAAAADoCAABkcnMvZTJvRG9jLnht&#10;bFBLAQItAAoAAAAAAAAAIQCHxfvVQwEAAEMBAAAUAAAAAAAAAAAAAAAAAIoEAABkcnMvbWVkaWEv&#10;aW1hZ2UxLnBuZ1BLAQItABQABgAIAAAAIQCw6IVK2wAAAAUBAAAPAAAAAAAAAAAAAAAAAP8FAABk&#10;cnMvZG93bnJldi54bWxQSwECLQAUAAYACAAAACEAqiYOvrwAAAAhAQAAGQAAAAAAAAAAAAAAAAAH&#10;BwAAZHJzL19yZWxzL2Uyb0RvYy54bWwucmVsc1BLBQYAAAAABgAGAHwBAAD6BwAAAAA=&#10;">
                      <v:shape id="Image 21" o:spid="_x0000_s1027" type="#_x0000_t75" style="position:absolute;width:128016;height:170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How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ample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iz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a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termine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,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e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pplicable,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xplanatio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y interim analyses and stopping rules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36BD994" w14:textId="3BEB6FA8" w:rsidR="00855800" w:rsidRPr="00CD3C9B" w:rsidRDefault="000E3F37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B86F52F" w14:textId="3B6399F1" w:rsidR="00855800" w:rsidRPr="00CD3C9B" w:rsidRDefault="00FB2A1A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55800" w:rsidRPr="00CD3C9B" w14:paraId="31BE6A0E" w14:textId="77777777">
        <w:trPr>
          <w:trHeight w:val="549"/>
        </w:trPr>
        <w:tc>
          <w:tcPr>
            <w:tcW w:w="164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C75BD94" w14:textId="77777777" w:rsidR="00855800" w:rsidRPr="00CD3C9B" w:rsidRDefault="00EE0464">
            <w:pPr>
              <w:pStyle w:val="TableParagraph"/>
              <w:ind w:left="107" w:right="214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Assignment Method</w:t>
            </w:r>
          </w:p>
        </w:tc>
        <w:tc>
          <w:tcPr>
            <w:tcW w:w="720" w:type="dxa"/>
            <w:vMerge w:val="restart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BF6CF07" w14:textId="77777777" w:rsidR="00855800" w:rsidRPr="00CD3C9B" w:rsidRDefault="00EE0464">
            <w:pPr>
              <w:pStyle w:val="TableParagraph"/>
              <w:spacing w:line="265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671077A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46976" behindDoc="1" locked="0" layoutInCell="1" allowOverlap="1" wp14:anchorId="4EA24170" wp14:editId="41B5339D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C8E005" id="Group 22" o:spid="_x0000_s1026" style="position:absolute;margin-left:5.3pt;margin-top:0;width:10.1pt;height:13.45pt;z-index:-25166950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TJyw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fQLJYZrnIZHzRtJ0Ea5X99Ej6j+DcCuU+5BdV3UPO4HqtjMV83w&#10;l2z7RltbsdfShH5yQHbI2hrfKucpASb1TiI9eKwKrBhObUCKDpQJfdF8ABlEG+PXyOMnDlckytl4&#10;kUhfeMYU/NBa7+yWvJiN3TJbzGPgseqcOfBhI60mcYNMkQFKzRk/PPmBy+uTQcE+fOKFbPAwNjHO&#10;UoId5j4O61s7vbr8nV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PTJyw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Uni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ignment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(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ni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e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igned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,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.g., individual, group, community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938952F" w14:textId="6BEF3150" w:rsidR="00855800" w:rsidRPr="00CD3C9B" w:rsidRDefault="007E43DE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ABFF8F3" w14:textId="75DEB65B" w:rsidR="00855800" w:rsidRPr="00CD3C9B" w:rsidRDefault="00347DF4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855800" w:rsidRPr="00CD3C9B" w14:paraId="2B5246D0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0F7649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DDAD5F6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2F4F27CB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49024" behindDoc="1" locked="0" layoutInCell="1" allowOverlap="1" wp14:anchorId="5F89E447" wp14:editId="48075441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38E940" id="Group 24" o:spid="_x0000_s1026" style="position:absolute;margin-left:5.3pt;margin-top:0;width:10.1pt;height:13.45pt;z-index:-2516674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z6T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k7vKTFc4zQ8aV5LgjbK/fYmekT1bwD2rXKPqm2j5nE/UMVmvmqG&#10;v2TbN9rGioOWJvSTA7JF1tb4RjlPCTCp9xLpwVNZYMVwagNSdKBM6IvmA8ggmhi/Qh4/cbgiUc7G&#10;i0T6wjOm4IfW+mC35MVs7JbZYh4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amz6T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Method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se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ign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nit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s,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cluding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tail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AB66008" w14:textId="5243CA90" w:rsidR="00855800" w:rsidRPr="00CD3C9B" w:rsidRDefault="007E43DE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118EB8C0" w14:textId="2FA861D9" w:rsidR="00855800" w:rsidRPr="00CD3C9B" w:rsidRDefault="00347DF4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855800" w:rsidRPr="00CD3C9B" w14:paraId="4E002B55" w14:textId="77777777">
        <w:trPr>
          <w:trHeight w:val="549"/>
        </w:trPr>
        <w:tc>
          <w:tcPr>
            <w:tcW w:w="164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E7361B9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7B78A69B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5E9C958C" w14:textId="77777777" w:rsidR="00855800" w:rsidRPr="00CD3C9B" w:rsidRDefault="00EE0464">
            <w:pPr>
              <w:pStyle w:val="TableParagraph"/>
              <w:spacing w:line="270" w:lineRule="atLeast"/>
              <w:ind w:left="465" w:right="62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51072" behindDoc="1" locked="0" layoutInCell="1" allowOverlap="1" wp14:anchorId="5C3820FF" wp14:editId="7056B93D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8A6F7E" id="Group 26" o:spid="_x0000_s1026" style="position:absolute;margin-left:5.3pt;margin-top:0;width:10.1pt;height:13.45pt;z-index:-2516654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K3A7IgIAAOUEAAAOAAAAZHJzL2Uyb0RvYy54bWyclNtu2zAMhu8H7B0E&#10;3Te2AywJhDi9yRoUKLZihwdQZNkWah1AKXHy9qNk1ymSYSt6EUG0ROrjTzLr+5PuyFGCV9aUtJjl&#10;lEgjbKVMU9Lfvx7uVpT4wE3FO2tkSc/S0/vN50/r3jE5t63tKgkEgxjPelfSNgTHssyLVmruZ9ZJ&#10;g4e1Bc0DmtBkFfAeo+sum+f5IustVA6skN7j1+1wSDcpfl1LEb7XtZeBdCVFtpBWSOs+rtlmzVkD&#10;3LVKjBj8AxSaK4OPTqG2PHByAHUTSisB1ts6zITVma1rJWTKAbMp8qtsdmAPLuXSsL5xk0wo7ZVO&#10;Hw4rvh134H66ZxjocftkxYtHXbLeNeztebSby+VTDTo6YRLklBQ9T4rKUyACPxbz1XyJugs8Kpb5&#10;qvgyKC5aLMuNl2i//tMv42x4NKFNKE4Jhr9RHtzdyPP/NkKvcABJxyD6XTE0h5eDu8NKOh7UXnUq&#10;nFNXYs0ilDk+KxGVjQYq+QxEVSWdLykxXOM0PGreSII2yv16J3pE9W8C7DvlHlTXRc3jfkTFZr5q&#10;hr9kOzTa1oqDliYMkwOyQ2prfKucpwSY1HuJePBYFVgxnNqAiA6UCUPRfAAZRBvfr5HjBw5XBOVs&#10;OkjQF86Ygh9b653dkheLqVsWqyTMVHXOHPiwk1aTuEFSJECpOePHJz+yvF4ZFRyeT1xIMzY1zlLi&#10;Huc+DutbO926/Dtt/g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VitwOy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27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Inclusio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pect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mploye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help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inimiz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otential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ia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duce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382204D6" w14:textId="4908F9A1" w:rsidR="00855800" w:rsidRPr="00CD3C9B" w:rsidRDefault="007E43DE" w:rsidP="00194BA9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left w:val="dashSmallGap" w:sz="4" w:space="0" w:color="000000"/>
              <w:bottom w:val="dashSmallGap" w:sz="4" w:space="0" w:color="000000"/>
              <w:right w:val="dashSmallGap" w:sz="4" w:space="0" w:color="000000"/>
            </w:tcBorders>
          </w:tcPr>
          <w:p w14:paraId="0C204B94" w14:textId="5DC43877" w:rsidR="00855800" w:rsidRPr="00CD3C9B" w:rsidRDefault="00347DF4" w:rsidP="004E11A1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</w:tbl>
    <w:p w14:paraId="778B290D" w14:textId="77777777" w:rsidR="00855800" w:rsidRDefault="00855800">
      <w:pPr>
        <w:rPr>
          <w:rFonts w:ascii="Times New Roman"/>
        </w:rPr>
        <w:sectPr w:rsidR="00855800">
          <w:headerReference w:type="default" r:id="rId10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5800" w:rsidRPr="00CD3C9B" w14:paraId="4296C47B" w14:textId="77777777">
        <w:trPr>
          <w:trHeight w:val="1593"/>
        </w:trPr>
        <w:tc>
          <w:tcPr>
            <w:tcW w:w="1640" w:type="dxa"/>
          </w:tcPr>
          <w:p w14:paraId="30B2DB5F" w14:textId="77777777" w:rsidR="00855800" w:rsidRPr="00CD3C9B" w:rsidRDefault="00EE0464">
            <w:pPr>
              <w:pStyle w:val="TableParagraph"/>
              <w:ind w:left="107" w:right="214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5896AAE5" w14:textId="77777777" w:rsidR="00855800" w:rsidRPr="00CD3C9B" w:rsidRDefault="00EE0464">
            <w:pPr>
              <w:pStyle w:val="TableParagraph"/>
              <w:spacing w:line="268" w:lineRule="exact"/>
              <w:ind w:left="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90" w:type="dxa"/>
          </w:tcPr>
          <w:p w14:paraId="2726F5CD" w14:textId="77777777" w:rsidR="00855800" w:rsidRPr="00CD3C9B" w:rsidRDefault="00EE0464">
            <w:pPr>
              <w:pStyle w:val="TableParagraph"/>
              <w:spacing w:before="2"/>
              <w:ind w:left="465" w:right="62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4A0D5ADC" wp14:editId="7D6393F1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ether or not participants, those administering the interventions, and thos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ess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utcome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er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linded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1CB06E73" w14:textId="77777777" w:rsidR="00855800" w:rsidRPr="00CD3C9B" w:rsidRDefault="0085580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89F55D" w14:textId="77777777" w:rsidR="00855800" w:rsidRPr="00CD3C9B" w:rsidRDefault="00855800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663618FC" w14:textId="77777777">
        <w:trPr>
          <w:trHeight w:val="549"/>
        </w:trPr>
        <w:tc>
          <w:tcPr>
            <w:tcW w:w="1640" w:type="dxa"/>
            <w:vMerge w:val="restart"/>
          </w:tcPr>
          <w:p w14:paraId="2CFC7867" w14:textId="77777777" w:rsidR="00855800" w:rsidRPr="00CD3C9B" w:rsidRDefault="00EE0464">
            <w:pPr>
              <w:pStyle w:val="TableParagraph"/>
              <w:spacing w:line="265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Uni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720" w:type="dxa"/>
            <w:vMerge w:val="restart"/>
          </w:tcPr>
          <w:p w14:paraId="6CA3D976" w14:textId="77777777" w:rsidR="00855800" w:rsidRPr="00CD3C9B" w:rsidRDefault="00EE0464">
            <w:pPr>
              <w:pStyle w:val="TableParagraph"/>
              <w:spacing w:line="265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4DA8019" w14:textId="77777777" w:rsidR="00855800" w:rsidRPr="00CD3C9B" w:rsidRDefault="00EE0464">
            <w:pPr>
              <w:pStyle w:val="TableParagraph"/>
              <w:spacing w:line="270" w:lineRule="atLeas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702F8593" wp14:editId="6A245083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scriptio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mallest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ni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a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e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zed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D711F37" w14:textId="785D79F7" w:rsidR="00855800" w:rsidRPr="00CD3C9B" w:rsidRDefault="007E43DE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7C75C8A" w14:textId="7EB7DB0A" w:rsidR="00855800" w:rsidRPr="00CD3C9B" w:rsidRDefault="00E40451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8</w:t>
            </w:r>
          </w:p>
        </w:tc>
      </w:tr>
      <w:tr w:rsidR="00855800" w:rsidRPr="00CD3C9B" w14:paraId="2BB9F7DE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4469693E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AF7465E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B534BA2" w14:textId="77777777" w:rsidR="00855800" w:rsidRPr="00CD3C9B" w:rsidRDefault="00EE0464">
            <w:pPr>
              <w:pStyle w:val="TableParagraph"/>
              <w:spacing w:line="270" w:lineRule="atLeas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0E319207" wp14:editId="1EBBC141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f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ni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si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iffer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rom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ni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ignment,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5894444" w14:textId="77777777" w:rsidR="00855800" w:rsidRPr="00CD3C9B" w:rsidRDefault="0085580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E0CCA4E" w14:textId="77777777" w:rsidR="00855800" w:rsidRPr="00CD3C9B" w:rsidRDefault="00855800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10E5C0E3" w14:textId="77777777">
        <w:trPr>
          <w:trHeight w:val="547"/>
        </w:trPr>
        <w:tc>
          <w:tcPr>
            <w:tcW w:w="1640" w:type="dxa"/>
            <w:vMerge w:val="restart"/>
          </w:tcPr>
          <w:p w14:paraId="1866B7D9" w14:textId="77777777" w:rsidR="00855800" w:rsidRPr="00CD3C9B" w:rsidRDefault="00EE0464">
            <w:pPr>
              <w:pStyle w:val="TableParagraph"/>
              <w:ind w:left="107" w:right="214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37A7BC26" w14:textId="77777777" w:rsidR="00855800" w:rsidRPr="00CD3C9B" w:rsidRDefault="00EE0464">
            <w:pPr>
              <w:pStyle w:val="TableParagraph"/>
              <w:spacing w:line="266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8E9E01D" w14:textId="77777777" w:rsidR="00855800" w:rsidRPr="00CD3C9B" w:rsidRDefault="00EE0464">
            <w:pPr>
              <w:pStyle w:val="TableParagraph"/>
              <w:spacing w:line="266" w:lineRule="exact"/>
              <w:ind w:left="46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23F1A29F" wp14:editId="07F87699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atistical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thod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sed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mpar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group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rimar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F4777FF" w14:textId="10DFDCF8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3D36C11" w14:textId="3814DC6A" w:rsidR="00855800" w:rsidRPr="00CD3C9B" w:rsidRDefault="00E40451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55800" w:rsidRPr="00CD3C9B" w14:paraId="1FC29D2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9258FEB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0F00D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A0031D" w14:textId="77777777" w:rsidR="00855800" w:rsidRPr="00CD3C9B" w:rsidRDefault="00EE0464">
            <w:pPr>
              <w:pStyle w:val="TableParagraph"/>
              <w:spacing w:line="270" w:lineRule="atLeas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1EA6DF9" wp14:editId="7989D19B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atistical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thod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sed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dditional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ses,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ch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A41C32" w14:textId="772CC9A4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DA6788" w14:textId="4A3C7BA5" w:rsidR="00855800" w:rsidRPr="00CD3C9B" w:rsidRDefault="00E40451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55800" w:rsidRPr="00CD3C9B" w14:paraId="52DA617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814C036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F1E8A9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B6CA4B" w14:textId="77777777" w:rsidR="00855800" w:rsidRPr="00CD3C9B" w:rsidRDefault="00EE0464">
            <w:pPr>
              <w:pStyle w:val="TableParagraph"/>
              <w:spacing w:before="8" w:line="252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53120" behindDoc="1" locked="0" layoutInCell="1" allowOverlap="1" wp14:anchorId="373B1395" wp14:editId="706B00B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7E79B1" id="Group 33" o:spid="_x0000_s1026" style="position:absolute;margin-left:5.3pt;margin-top:-.05pt;width:10.1pt;height:13.45pt;z-index:-2516633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JxjJAIAAOUEAAAOAAAAZHJzL2Uyb0RvYy54bWycVNtu2zAMfR+wfxD0&#10;3tjOtiQQ4vQla1Cg2IJdPkCRZVuodQGl3P5+lOw6RTJsRR8siJJ4eHhIenl/0h05SPDKmpIWk5wS&#10;aYStlGlK+vvXw92CEh+4qXhnjSzpWXp6v/r4YXl0TE5ta7tKAkEQ49nRlbQNwbEs86KVmvuJddLg&#10;ZW1B84AmNFkF/IjousumeT7LjhYqB1ZI7/F03V/SVcKvaynC97r2MpCupMgtpBXSuotrtlpy1gB3&#10;rRIDDf4OFporg0FHqDUPnOxB3UBpJcB6W4eJsDqzda2ETDlgNkV+lc0G7N6lXBp2bNwoE0p7pdO7&#10;YcW3wwbcT7eFnj1un6x49qhLdnQNe30f7eby+FSDjk6YBDklRc+jovIUiMDDYrqYzlF3gVfFPF8U&#10;X3rFRYtlufES7dd/+mWc9UETtZGKU4LhN8iDuxt5/t9G6BX2IOkAot+EoTk8790dVtLxoHaqU+Gc&#10;uhJrFkmZw1aJqGw0UMktEFWV9NNnSgzXOA2PmjeSoI1yv7yJHlH9G4Bdp9yD6rqoedwPVLGZr5rh&#10;L9n2jba2Yq+lCf3kgOyQtTW+Vc5TAkzqnUR68FgVWDGc2oAUHSgT+qL5ADKINsavkccPHK5IlLPx&#10;IpG+8Iwp+KG13tgteTEbu2W2mMfAY9U5c+DDRlpN4gaZIgOUmjN+ePIDl5cng4J9+MQL2eBhbGKc&#10;pQQ7zH0c1td2enX5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ySCcYy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Methods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mput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issing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ata,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7B957D" w14:textId="0C409796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2281CC" w14:textId="3EF4DB17" w:rsidR="00855800" w:rsidRPr="00CD3C9B" w:rsidRDefault="00E40451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55800" w:rsidRPr="00CD3C9B" w14:paraId="70F6905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ED959D0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573CA8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4BEC66F" w14:textId="77777777" w:rsidR="00855800" w:rsidRPr="00CD3C9B" w:rsidRDefault="00EE0464">
            <w:pPr>
              <w:pStyle w:val="TableParagraph"/>
              <w:spacing w:before="8" w:line="252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55168" behindDoc="1" locked="0" layoutInCell="1" allowOverlap="1" wp14:anchorId="540822AF" wp14:editId="57276D1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9875C5" id="Group 35" o:spid="_x0000_s1026" style="position:absolute;margin-left:5.3pt;margin-top:-.05pt;width:10.1pt;height:13.45pt;z-index:-2516613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/m79JQIAAOUEAAAOAAAAZHJzL2Uyb0RvYy54bWycVNtu2zAMfR+wfxD0&#10;3tjOsDQQ4vQla1Cg2Iqt+wBFlm2h1gWUEid/P0p2nSIZtqIPFkRJPDw8JL26O+qOHCR4ZU1Ji1lO&#10;iTTCVso0Jf39fH+zpMQHbireWSNLepKe3q0/f1r1jsm5bW1XSSAIYjzrXUnbEBzLMi9aqbmfWScN&#10;XtYWNA9oQpNVwHtE1102z/NF1luoHFghvcfTzXBJ1wm/rqUIP+ray0C6kiK3kFZI6y6u2XrFWQPc&#10;tUqMNPgHWGiuDAadoDY8cLIHdQWllQDrbR1mwurM1rUSMuWA2RT5RTZbsHuXcmlY37hJJpT2QqcP&#10;w4rvhy24X+4JBva4fbTixaMuWe8a9vY+2s358bEGHZ0wCXJMip4mReUxEIGHxXw5v0XdBV4Vt/my&#10;+DooLlosy5WXaL/90y/jbAiaqE1UnBIMv1Ee3F3J8/82Qq+wB0lHEP0uDM3hZe9usJKOB7VTnQqn&#10;1JVYs0jKHJ6UiMpGA5V8AqKqkn5ZUGK4xml40LyRBG2U+/VN9IjqXwHsOuXuVddFzeN+pIrNfNEM&#10;f8l2aLSNFXstTRgmB2SHrK3xrXKeEmBS7yTSg4eqwIrh1Aak6ECZMBTNB5BBtDF+jTx+4nBFopxN&#10;F4n0mWdMwY+t9c5uyQsUZ+yWxXIZA09V58yBD1tpNYkbZIoMUGrO+OHRj1xen4wKDuETL2SDh7GJ&#10;cZYS7Dj3cVjf2unV+e+0/gM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D+bv0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Statistical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oftwar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rograms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5CF5C26" w14:textId="25040479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F0F171D" w14:textId="739BA5D1" w:rsidR="00855800" w:rsidRPr="00CD3C9B" w:rsidRDefault="00E40451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55800" w:rsidRPr="00CD3C9B" w14:paraId="2369F90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E0D6860" w14:textId="77777777" w:rsidR="00855800" w:rsidRPr="00CD3C9B" w:rsidRDefault="00EE0464" w:rsidP="006D4916">
            <w:pPr>
              <w:pStyle w:val="TableParagraph"/>
              <w:spacing w:before="198" w:line="239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Results</w:t>
            </w:r>
          </w:p>
        </w:tc>
      </w:tr>
      <w:tr w:rsidR="00855800" w:rsidRPr="00CD3C9B" w14:paraId="0B701606" w14:textId="77777777">
        <w:trPr>
          <w:trHeight w:val="818"/>
        </w:trPr>
        <w:tc>
          <w:tcPr>
            <w:tcW w:w="1640" w:type="dxa"/>
            <w:vMerge w:val="restart"/>
          </w:tcPr>
          <w:p w14:paraId="33834654" w14:textId="77777777" w:rsidR="00855800" w:rsidRPr="00CD3C9B" w:rsidRDefault="00EE0464">
            <w:pPr>
              <w:pStyle w:val="TableParagraph"/>
              <w:spacing w:line="265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Participant</w:t>
            </w:r>
            <w:r w:rsidRPr="00CD3C9B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>flow</w:t>
            </w:r>
          </w:p>
        </w:tc>
        <w:tc>
          <w:tcPr>
            <w:tcW w:w="720" w:type="dxa"/>
            <w:vMerge w:val="restart"/>
          </w:tcPr>
          <w:p w14:paraId="4E2DD49D" w14:textId="77777777" w:rsidR="00855800" w:rsidRPr="00CD3C9B" w:rsidRDefault="00EE0464">
            <w:pPr>
              <w:pStyle w:val="TableParagraph"/>
              <w:spacing w:line="265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F426B8B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57216" behindDoc="1" locked="0" layoutInCell="1" allowOverlap="1" wp14:anchorId="1E91CDB3" wp14:editId="5A8D0F8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3C310A" id="Group 37" o:spid="_x0000_s1026" style="position:absolute;margin-left:5.3pt;margin-top:0;width:10.1pt;height:13.45pt;z-index:-25165926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jtkk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ecCcM1TsOj5o0kaKPcr2+iR1T/BmDXKfegui5qHvcDVWzmq2b4&#10;S7Z9o62t2GtpQj85IDtkbY1vlfOUAJN6J5EePFYFVgynNiBFB8qEvmg+gAyijfFr5PEThysS5Wy8&#10;SKQvPGMKfmitd3ZLXszGbpkt5jHwWHXOHPiwkVaTuEGmyACl5owfnvzA5fXJoGAfPvFCNngYmxhn&#10;KcEOcx+H9a2dXl3+Tqs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jjtkk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Flow of participants through each stage of the study: enrollment, assignment,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llocation,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xposure,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llow-up,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si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2248B89" w14:textId="262C6B87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F09F105" w14:textId="5936131D" w:rsidR="00855800" w:rsidRPr="00CD3C9B" w:rsidRDefault="00E61FFC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0A793C56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6609A969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BB51B0E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DBAFDF" w14:textId="77777777" w:rsidR="00855800" w:rsidRPr="00CD3C9B" w:rsidRDefault="00EE0464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Enrollment: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umbers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ipant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creene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ligibility, found to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e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ligible or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ot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ligible, declined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 be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nrolled, and</w:t>
            </w:r>
          </w:p>
          <w:p w14:paraId="3FF6B1F0" w14:textId="77777777" w:rsidR="00855800" w:rsidRPr="00CD3C9B" w:rsidRDefault="00EE0464">
            <w:pPr>
              <w:pStyle w:val="TableParagraph"/>
              <w:spacing w:before="1" w:line="252" w:lineRule="exact"/>
              <w:ind w:left="118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enrolle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15194E" w14:textId="1125DE28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78AC5D" w14:textId="234ABDA7" w:rsidR="00855800" w:rsidRPr="00CD3C9B" w:rsidRDefault="00E61FFC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36C78124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680C6CD5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FB80D0F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D9BE96" w14:textId="77777777" w:rsidR="00855800" w:rsidRPr="00CD3C9B" w:rsidRDefault="00EE0464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Assignment: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umbers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ipant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signed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  <w:p w14:paraId="46713491" w14:textId="77777777" w:rsidR="00855800" w:rsidRPr="00CD3C9B" w:rsidRDefault="00EE0464">
            <w:pPr>
              <w:pStyle w:val="TableParagraph"/>
              <w:spacing w:line="248" w:lineRule="exact"/>
              <w:ind w:left="118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FA81BA" w14:textId="74C85C46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4FC1B8" w14:textId="78358D20" w:rsidR="00855800" w:rsidRPr="00CD3C9B" w:rsidRDefault="00E61FFC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60C2F0D3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1EB21EFE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25BB2BE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E4ECE8" w14:textId="77777777" w:rsidR="00855800" w:rsidRPr="00CD3C9B" w:rsidRDefault="00EE0464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Allocatio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xposure: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umber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ipants assigned to each study condition and the number of participants</w:t>
            </w:r>
          </w:p>
          <w:p w14:paraId="23613781" w14:textId="77777777" w:rsidR="00855800" w:rsidRPr="00CD3C9B" w:rsidRDefault="00EE0464">
            <w:pPr>
              <w:pStyle w:val="TableParagraph"/>
              <w:spacing w:line="249" w:lineRule="exact"/>
              <w:ind w:left="118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who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ceived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ach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9B24AF" w14:textId="4588EF07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1DB2FBB" w14:textId="33FDFE59" w:rsidR="00855800" w:rsidRPr="00CD3C9B" w:rsidRDefault="00E61FFC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6C41A1A5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319DAAF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8B4972E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188433" w14:textId="77777777" w:rsidR="00855800" w:rsidRPr="00CD3C9B" w:rsidRDefault="00EE0464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Follow-up: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umber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ipant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o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mpleted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llow- up or did not complete the follow-up (i.e., lost to follow-up), by</w:t>
            </w:r>
          </w:p>
          <w:p w14:paraId="2E944CC1" w14:textId="77777777" w:rsidR="00855800" w:rsidRPr="00CD3C9B" w:rsidRDefault="00EE0464">
            <w:pPr>
              <w:pStyle w:val="TableParagraph"/>
              <w:spacing w:before="1" w:line="252" w:lineRule="exact"/>
              <w:ind w:left="118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5152BF" w14:textId="3146B44A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E01990" w14:textId="2ED77119" w:rsidR="00855800" w:rsidRPr="00CD3C9B" w:rsidRDefault="00E61FFC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59C4A786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2CE32C5B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296AD0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F3798B" w14:textId="77777777" w:rsidR="00855800" w:rsidRPr="00CD3C9B" w:rsidRDefault="00EE0464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Analysis: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umber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ipant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cluded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xclude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from</w:t>
            </w:r>
          </w:p>
          <w:p w14:paraId="7C8A8403" w14:textId="77777777" w:rsidR="00855800" w:rsidRPr="00CD3C9B" w:rsidRDefault="00EE0464">
            <w:pPr>
              <w:pStyle w:val="TableParagraph"/>
              <w:spacing w:line="248" w:lineRule="exact"/>
              <w:ind w:left="118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ai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sis,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8F761F8" w14:textId="007F3F12" w:rsidR="00855800" w:rsidRPr="00CD3C9B" w:rsidRDefault="002D27C9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766319" w14:textId="0A620BA9" w:rsidR="00855800" w:rsidRPr="00CD3C9B" w:rsidRDefault="00E61FFC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7DE5CCC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85B99D1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D28D479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26BEEDD" w14:textId="77777777" w:rsidR="00855800" w:rsidRPr="00CD3C9B" w:rsidRDefault="00EE0464">
            <w:pPr>
              <w:pStyle w:val="TableParagraph"/>
              <w:spacing w:line="270" w:lineRule="atLeas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7099EDDB" wp14:editId="5C46EAC2">
                  <wp:extent cx="128016" cy="170560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scriptio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rotocol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viation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rom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lanned,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long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1B76402" w14:textId="4E47F4DF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38484C2" w14:textId="5CE79791" w:rsidR="00855800" w:rsidRPr="00CD3C9B" w:rsidRDefault="00E61FFC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6161FF6A" w14:textId="77777777">
        <w:trPr>
          <w:trHeight w:val="280"/>
        </w:trPr>
        <w:tc>
          <w:tcPr>
            <w:tcW w:w="1640" w:type="dxa"/>
          </w:tcPr>
          <w:p w14:paraId="73ED16D9" w14:textId="77777777" w:rsidR="00855800" w:rsidRPr="00CD3C9B" w:rsidRDefault="00EE0464">
            <w:pPr>
              <w:pStyle w:val="TableParagraph"/>
              <w:spacing w:line="260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Recruitment</w:t>
            </w:r>
          </w:p>
        </w:tc>
        <w:tc>
          <w:tcPr>
            <w:tcW w:w="720" w:type="dxa"/>
          </w:tcPr>
          <w:p w14:paraId="69928415" w14:textId="77777777" w:rsidR="00855800" w:rsidRPr="00CD3C9B" w:rsidRDefault="00EE0464">
            <w:pPr>
              <w:pStyle w:val="TableParagraph"/>
              <w:spacing w:line="260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3</w:t>
            </w:r>
          </w:p>
        </w:tc>
        <w:tc>
          <w:tcPr>
            <w:tcW w:w="7290" w:type="dxa"/>
          </w:tcPr>
          <w:p w14:paraId="34E20035" w14:textId="77777777" w:rsidR="00855800" w:rsidRPr="00CD3C9B" w:rsidRDefault="00EE0464">
            <w:pPr>
              <w:pStyle w:val="TableParagraph"/>
              <w:spacing w:before="8" w:line="252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27A90C97" wp14:editId="1B54B6D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0C3EFC" id="Group 40" o:spid="_x0000_s1026" style="position:absolute;margin-left:5.3pt;margin-top:-.05pt;width:10.1pt;height:13.45pt;z-index:-25165721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dfcIgIAAOUEAAAOAAAAZHJzL2Uyb0RvYy54bWyclNtu2zAMhu8H7B0E&#10;3Te2gzUthDi9yRoUKLZghwdQZNkWah1AKXHy9qNk1ymSYSt6EUE0RerjLzLLh6PuyEGCV9aUtJjl&#10;lEgjbKVMU9Lfvx5v7inxgZuKd9bIkp6kpw+rz5+WvWNyblvbVRIIJjGe9a6kbQiOZZkXrdTcz6yT&#10;Bp21Bc0DmtBkFfAes+sum+f5IustVA6skN7j1/XgpKuUv66lCN/r2stAupIiW0grpHUX12y15KwB&#10;7lolRgz+AQrNlcFLp1RrHjjZg7pKpZUA620dZsLqzNa1EjLVgNUU+UU1G7B7l2ppWN+4SSaU9kKn&#10;D6cV3w4bcD/dFgZ63D5b8eJRl6x3DXvrj3ZzPnysQccgLIIck6KnSVF5DETgx2J+P79D3QW6irv8&#10;vrgdFBctPstVlGi//jMu42y4NKFNKE4Jhr9RHtxdyfP/NsKosAdJxyT6XTk0h5e9u8GXdDyonepU&#10;OKWuxDeLUOawVSIqGw1UcgtEVSX9UlBiuMZpeNK8kQRtlPv1TIyI6l8l2HXKPaqui5rH/YiKzXzR&#10;DH+pdmi0tRV7LU0YJgdkh9TW+FY5TwkwqXcS8eCpQkCBUxsQ0YEyYXg0H0AG0cb7a+T4gcMVQTmb&#10;HAn6zBlL8GNrvbNb8mIxdcvtIgkzvTpnDnzYSKtJ3CApEqDUnPHDsx9ZXo+MCg7XJy6kGZsaZylx&#10;j3Mfh/WtnU6d/51Wfw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UF19w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Dates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fining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eriods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cruitmen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llow-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up</w:t>
            </w:r>
          </w:p>
        </w:tc>
        <w:tc>
          <w:tcPr>
            <w:tcW w:w="631" w:type="dxa"/>
          </w:tcPr>
          <w:p w14:paraId="5D2EBE47" w14:textId="3989DE4A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</w:tcPr>
          <w:p w14:paraId="65469F81" w14:textId="2F8F2E03" w:rsidR="00855800" w:rsidRPr="00CD3C9B" w:rsidRDefault="00DD407A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411F3F17" w14:textId="77777777">
        <w:trPr>
          <w:trHeight w:val="549"/>
        </w:trPr>
        <w:tc>
          <w:tcPr>
            <w:tcW w:w="1640" w:type="dxa"/>
            <w:vMerge w:val="restart"/>
          </w:tcPr>
          <w:p w14:paraId="07906066" w14:textId="77777777" w:rsidR="00855800" w:rsidRPr="00CD3C9B" w:rsidRDefault="00EE0464">
            <w:pPr>
              <w:pStyle w:val="TableParagraph"/>
              <w:spacing w:line="265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Baseline</w:t>
            </w:r>
            <w:r w:rsidRPr="00CD3C9B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>Data</w:t>
            </w:r>
          </w:p>
        </w:tc>
        <w:tc>
          <w:tcPr>
            <w:tcW w:w="720" w:type="dxa"/>
            <w:vMerge w:val="restart"/>
          </w:tcPr>
          <w:p w14:paraId="48CEE931" w14:textId="77777777" w:rsidR="00855800" w:rsidRPr="00CD3C9B" w:rsidRDefault="00EE0464">
            <w:pPr>
              <w:pStyle w:val="TableParagraph"/>
              <w:spacing w:line="265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4D4E939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1BF7934D" wp14:editId="03DABD1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0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60218F" id="Group 42" o:spid="_x0000_s1026" style="position:absolute;margin-left:5.3pt;margin-top:0;width:10.1pt;height:13.45pt;z-index:-2516551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sQCUJAIAAOUEAAAOAAAAZHJzL2Uyb0RvYy54bWycVNtu2zAMfR+wfxD0&#10;3tjOtjQQ4vQla1Cg2IpdPkCRZVuodQGlxMnfj5Jdp0iGreiDBVESDw8PSa/ujrojBwleWVPSYpZT&#10;Io2wlTJNSX//ur9ZUuIDNxXvrJElPUlP79YfP6x6x+TctrarJBAEMZ71rqRtCI5lmRet1NzPrJMG&#10;L2sLmgc0ockq4D2i6y6b5/ki6y1UDqyQ3uPpZrik64Rf11KE73XtZSBdSZFbSCukdRfXbL3irAHu&#10;WiVGGvwdLDRXBoNOUBseONmDuoLSSoD1tg4zYXVm61oJmXLAbIr8Ipst2L1LuTSsb9wkE0p7odO7&#10;YcW3wxbcT/cEA3vcPlrx7FGXrHcNe30f7eb8+FiDjk6YBDkmRU+TovIYiMDDYr6c36LuAq+K23xZ&#10;fBkUFy2W5cpLtF//6ZdxNgRN1CYqTgmG3ygP7q7k+X8boVfYg6QjiH4ThubwvHc3WEnHg9qpToVT&#10;6kqsWSRlDk9KRGWjgUo+AVFVST9/osRwjdPwoHkjCdoo98ub6BHVvwLYdcrdq66Lmsf9SBWb+aIZ&#10;/pLt0GgbK/ZamjBMDsgOWVvjW+U8JcCk3kmkBw9VgRXDqQ1I0YEyYSiaDyCDaGP8Gnn8wOGKRDmb&#10;LhLpM8+Ygh9b643dkheLqVsWRREDT1XnzIEPW2k1iRtkigxQas744dGPXF6ejAoO4RMvZIOHsYlx&#10;lhLsOPdxWF/b6dX5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WsQCU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3" o:spid="_x0000_s1027" type="#_x0000_t75" style="position:absolute;width:128016;height:1706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Baselin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mographic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linical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haracteristics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ipant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704032E" w14:textId="79218E1A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FFABC86" w14:textId="46CAF4D7" w:rsidR="00855800" w:rsidRPr="00CD3C9B" w:rsidRDefault="00DD407A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1E7698B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6C42A19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E8FEBA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24F6491" w14:textId="77777777" w:rsidR="00855800" w:rsidRPr="00CD3C9B" w:rsidRDefault="00EE0464">
            <w:pPr>
              <w:pStyle w:val="TableParagraph"/>
              <w:spacing w:line="270" w:lineRule="atLeast"/>
              <w:ind w:left="465" w:right="24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799556E6" wp14:editId="7133A83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D696D4" id="Group 44" o:spid="_x0000_s1026" style="position:absolute;margin-left:5.3pt;margin-top:0;width:10.1pt;height:13.45pt;z-index:-25165312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3cD+JAIAAOUEAAAOAAAAZHJzL2Uyb0RvYy54bWycVNtu2zAMfR+wfxD0&#10;3jgO1iQQ4vQla1Cg2IJdPkCRZVuodQGlxMnfj5Jdp0iGreiDBVESDw8PSa8eTrolRwleWVPQfDKl&#10;RBphS2Xqgv7+9Xi3pMQHbkreWiMLepaePqw/f1p1jsmZbWxbSiAIYjzrXEGbEBzLMi8aqbmfWCcN&#10;XlYWNA9oQp2VwDtE1202m07nWWehdGCF9B5PN/0lXSf8qpIifK8qLwNpC4rcQlohrfu4ZusVZzVw&#10;1ygx0OAfYKG5Mhh0hNrwwMkB1A2UVgKst1WYCKszW1VKyJQDZpNPr7LZgj24lEvNutqNMqG0Vzp9&#10;GFZ8O27B/XQ76Nnj9tmKF4+6ZJ2r2dv7aNeXx6cKdHTCJMgpKXoeFZWnQAQe5rPlbIG6C7zKF9Nl&#10;ft8rLhosy42XaL7+0y/jrA+aqI1UnBIMv0Ee3N3I8/82Qq9wAEkHEP0uDM3h5eDusJKOB7VXrQrn&#10;1JVYs0jKHHdKRGWjgUrugKiyoF/uKTFc4zQ8aV5LgjbK/fomekT1bwD2rXKPqm2j5nE/UMVmvmqG&#10;v2TbN9rGioOWJvSTA7JF1tb4RjlPCTCp9xLpwVOZY8VwagNSdKBM6IvmA8ggmhi/Qh4/cLgiUc7G&#10;i0T6wjOm4IfWeme3TPP52C3z5SIGHqvOmQMfttJqEjfIFBmg1Jzx47MfuLw+GRTswydeyAYPYxPj&#10;LCXYYe7jsL6106vL32n9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m3cD+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Baselin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haracteristic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ach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levant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D1E9C9" w14:textId="175577C1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202BF6D" w14:textId="22155C47" w:rsidR="00855800" w:rsidRPr="00CD3C9B" w:rsidRDefault="00DD407A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3361622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6CE197F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BB4F5A0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3FE8D3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5408" behindDoc="1" locked="0" layoutInCell="1" allowOverlap="1" wp14:anchorId="65C85CB4" wp14:editId="52995DC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AAA444" id="Group 46" o:spid="_x0000_s1026" style="position:absolute;margin-left:5.3pt;margin-top:0;width:10.1pt;height:13.45pt;z-index:-2516510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bY5WIgIAAOUEAAAOAAAAZHJzL2Uyb0RvYy54bWyclNtu2zAMhu8H7B0E&#10;3Te2gy0JhDi9yRoUKLZg6x5AkWVbqHUApZzefpTsOkUybEUvIoiWSH38SWZ5f9IdOUjwypqSFpOc&#10;EmmErZRpSvr7+eFuQYkP3FS8s0aW9Cw9vV99/rQ8OiantrVdJYFgEOPZ0ZW0DcGxLPOilZr7iXXS&#10;4GFtQfOAJjRZBfyI0XWXTfN8lh0tVA6skN7j13V/SFcpfl1LEX7UtZeBdCVFtpBWSOsurtlqyVkD&#10;3LVKDBj8AxSaK4OPjqHWPHCyB3UTSisB1ts6TITVma1rJWTKAbMp8qtsNmD3LuXSsGPjRplQ2iud&#10;PhxWfD9swP1yW+jpcftkxYtHXbKja9jb82g3l8unGnR0wiTIKSl6HhWVp0AEfiymi+kcdRd4VMzz&#10;RfG1V1y0WJYbL9F++6dfxln/aEIbUZwSDH+DPLi7kef/bYReYQ+SDkH0u2JoDi97d4eVdDyonepU&#10;OKeuxJpFKHPYKhGVjQYquQWiqpJ+mVNiuMZpeNS8kQRtlPv1TvSI6t8E2HXKPaiui5rH/YCKzXzV&#10;DH/Jtm+0tRV7LU3oJwdkh9TW+FY5TwkwqXcS8eCxKrBiOLUBER0oE/qi+QAyiDa+XyPHTxyuCMrZ&#10;eJCgL5wxBT+01ju7JS9mY7fMFkmYseqcOfBhI60mcYOkSIBSc8YPT35geb0yKNg/n7iQZmhqnKXE&#10;Pcx9HNa3drp1+Xda/QE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am2OVi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47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Baselin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mparison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os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los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llow-up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os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tained,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D39721" w14:textId="44DFE7C7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59BAD5" w14:textId="194ED026" w:rsidR="00855800" w:rsidRPr="00CD3C9B" w:rsidRDefault="00DD407A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855800" w:rsidRPr="00CD3C9B" w14:paraId="691FA343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39FF7E2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996C3E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7E56D4C" w14:textId="77777777" w:rsidR="00855800" w:rsidRPr="00CD3C9B" w:rsidRDefault="00EE0464">
            <w:pPr>
              <w:pStyle w:val="TableParagraph"/>
              <w:spacing w:line="266" w:lineRule="exact"/>
              <w:ind w:left="465" w:right="24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7456" behindDoc="1" locked="0" layoutInCell="1" allowOverlap="1" wp14:anchorId="60B05757" wp14:editId="68138496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3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3C22E4" id="Group 48" o:spid="_x0000_s1026" style="position:absolute;margin-left:5.3pt;margin-top:0;width:10.1pt;height:13.45pt;z-index:-25164902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/8u7JQIAAOUEAAAOAAAAZHJzL2Uyb0RvYy54bWycVNtu2zAMfR+wfxD0&#10;3tjOtiYT4vQla1Cg2IJu+wBFlm2h1gWUcvv7UbLrFMmwFX2wIEri4eEh6cXdUXdkL8Era0paTHJK&#10;pBG2UqYp6e9f9zdzSnzgpuKdNbKkJ+np3fLjh8XBMTm1re0qCQRBjGcHV9I2BMeyzItWau4n1kmD&#10;l7UFzQOa0GQV8AOi6y6b5vltdrBQObBCeo+nq/6SLhN+XUsRftS1l4F0JUVuIa2Q1m1cs+WCswa4&#10;a5UYaPB3sNBcGQw6Qq144GQH6gpKKwHW2zpMhNWZrWslZMoBsynyi2zWYHcu5dKwQ+NGmVDaC53e&#10;DSu+79fgfroN9Oxx+2jFs0ddsoNr2Ov7aDfnx8cadHTCJMgxKXoaFZXHQAQeFtP5dIa6C7wqZvm8&#10;+NIrLlosy5WXaL/90y/jrA+aqI1UnBIMv0Ee3F3J8/82Qq+wA0kHEP0mDM3heedusJKOB7VVnQqn&#10;1JVYs0jK7DdKRGWjgUpugKiqpJ+/UmK4xml40LyRBG2U++VN9IjqXwFsO+XuVddFzeN+oIrNfNEM&#10;f8m2b7SVFTstTegnB2SHrK3xrXKeEmBSbyXSg4eqwIrh1Aak6ECZ0BfNB5BBtDF+jTyecLgiUc7G&#10;i0T6zDOm4IfWemO35MXt2C2zT/MYeKw6Zw58WEurSdwgU2SAUnPG949+4PLyZFCwD594IRs8jE2M&#10;s5Rgh7mPw/raTq/Of6flH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fP/Lu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49" o:spid="_x0000_s1027" type="#_x0000_t75" style="position:absolute;width:128016;height:170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Compariso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etwee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opulation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aselin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arge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79EDF4A" w14:textId="6BD742C4" w:rsidR="00855800" w:rsidRPr="00CD3C9B" w:rsidRDefault="0085580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4E8FC31" w14:textId="79CA9587" w:rsidR="00855800" w:rsidRPr="00CD3C9B" w:rsidRDefault="00855800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36F9E719" w14:textId="77777777">
        <w:trPr>
          <w:trHeight w:val="1086"/>
        </w:trPr>
        <w:tc>
          <w:tcPr>
            <w:tcW w:w="1640" w:type="dxa"/>
          </w:tcPr>
          <w:p w14:paraId="7DC73BC5" w14:textId="77777777" w:rsidR="00855800" w:rsidRPr="00CD3C9B" w:rsidRDefault="00EE0464">
            <w:pPr>
              <w:pStyle w:val="TableParagraph"/>
              <w:spacing w:before="1" w:line="237" w:lineRule="auto"/>
              <w:ind w:left="107" w:right="214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Baseline equivalence</w:t>
            </w:r>
          </w:p>
        </w:tc>
        <w:tc>
          <w:tcPr>
            <w:tcW w:w="720" w:type="dxa"/>
          </w:tcPr>
          <w:p w14:paraId="5F4CED20" w14:textId="77777777" w:rsidR="00855800" w:rsidRPr="00CD3C9B" w:rsidRDefault="00EE0464">
            <w:pPr>
              <w:pStyle w:val="TableParagraph"/>
              <w:spacing w:line="268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7290" w:type="dxa"/>
          </w:tcPr>
          <w:p w14:paraId="2531C882" w14:textId="77777777" w:rsidR="00855800" w:rsidRPr="00CD3C9B" w:rsidRDefault="00EE0464">
            <w:pPr>
              <w:pStyle w:val="TableParagraph"/>
              <w:spacing w:before="4" w:line="237" w:lineRule="auto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4FD2627B" wp14:editId="5518E96A">
                  <wp:extent cx="128016" cy="170687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ata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group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quivalenc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aselin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atistical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thod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used to control for baseline differences</w:t>
            </w:r>
          </w:p>
        </w:tc>
        <w:tc>
          <w:tcPr>
            <w:tcW w:w="631" w:type="dxa"/>
          </w:tcPr>
          <w:p w14:paraId="01E5DB94" w14:textId="080A7531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</w:tcPr>
          <w:p w14:paraId="6A2560A7" w14:textId="6F68EAB5" w:rsidR="00855800" w:rsidRPr="00CD3C9B" w:rsidRDefault="00DD407A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-13</w:t>
            </w:r>
          </w:p>
        </w:tc>
      </w:tr>
    </w:tbl>
    <w:p w14:paraId="2C23814D" w14:textId="77777777" w:rsidR="00855800" w:rsidRDefault="00855800">
      <w:pPr>
        <w:rPr>
          <w:rFonts w:ascii="Times New Roman"/>
        </w:rPr>
        <w:sectPr w:rsidR="00855800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5800" w:rsidRPr="00CD3C9B" w14:paraId="6D6B2F9B" w14:textId="77777777">
        <w:trPr>
          <w:trHeight w:val="818"/>
        </w:trPr>
        <w:tc>
          <w:tcPr>
            <w:tcW w:w="1640" w:type="dxa"/>
            <w:vMerge w:val="restart"/>
          </w:tcPr>
          <w:p w14:paraId="69242AEE" w14:textId="77777777" w:rsidR="00855800" w:rsidRPr="00CD3C9B" w:rsidRDefault="00EE0464">
            <w:pPr>
              <w:pStyle w:val="TableParagraph"/>
              <w:ind w:left="107" w:right="69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2B8FE300" w14:textId="77777777" w:rsidR="00855800" w:rsidRPr="00CD3C9B" w:rsidRDefault="00EE0464">
            <w:pPr>
              <w:pStyle w:val="TableParagraph"/>
              <w:spacing w:line="268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A04381D" w14:textId="77777777" w:rsidR="00855800" w:rsidRPr="00CD3C9B" w:rsidRDefault="00EE0464">
            <w:pPr>
              <w:pStyle w:val="TableParagraph"/>
              <w:spacing w:before="2"/>
              <w:ind w:left="46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37BF7474" wp14:editId="46E36407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umber of participants (denominator) included in each analysis for each stud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,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rticularl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en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enominator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hang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different</w:t>
            </w:r>
          </w:p>
          <w:p w14:paraId="1EE98475" w14:textId="77777777" w:rsidR="00855800" w:rsidRPr="00CD3C9B" w:rsidRDefault="00EE0464">
            <w:pPr>
              <w:pStyle w:val="TableParagraph"/>
              <w:spacing w:line="250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outcomes;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atement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sults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bsolut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number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e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F8B40C3" w14:textId="143E9C3D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C4064E4" w14:textId="3C9B2A11" w:rsidR="00855800" w:rsidRPr="00CD3C9B" w:rsidRDefault="00DD407A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; 17; 18</w:t>
            </w:r>
          </w:p>
        </w:tc>
      </w:tr>
      <w:tr w:rsidR="00855800" w:rsidRPr="00CD3C9B" w14:paraId="5993CED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40E30AA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6DBE33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0269F90" w14:textId="77777777" w:rsidR="00855800" w:rsidRPr="00CD3C9B" w:rsidRDefault="00EE0464">
            <w:pPr>
              <w:pStyle w:val="TableParagraph"/>
              <w:spacing w:line="270" w:lineRule="atLeas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1C812AE0" wp14:editId="22568E0C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dicatio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ether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si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rategy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a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“intenti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reat”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,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4C44D06" w14:textId="40FC95EB" w:rsidR="00855800" w:rsidRPr="00CD3C9B" w:rsidRDefault="00C202B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9CBC6BB" w14:textId="60538861" w:rsidR="00855800" w:rsidRPr="00CD3C9B" w:rsidRDefault="002A15A6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855800" w:rsidRPr="00CD3C9B" w14:paraId="6D7382BE" w14:textId="77777777">
        <w:trPr>
          <w:trHeight w:val="817"/>
        </w:trPr>
        <w:tc>
          <w:tcPr>
            <w:tcW w:w="1640" w:type="dxa"/>
            <w:vMerge w:val="restart"/>
          </w:tcPr>
          <w:p w14:paraId="167234CB" w14:textId="77777777" w:rsidR="00855800" w:rsidRPr="00CD3C9B" w:rsidRDefault="00EE0464">
            <w:pPr>
              <w:pStyle w:val="TableParagraph"/>
              <w:ind w:left="107" w:right="214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Outcomes</w:t>
            </w:r>
            <w:r w:rsidRPr="00CD3C9B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366015CE" w14:textId="77777777" w:rsidR="00855800" w:rsidRPr="00CD3C9B" w:rsidRDefault="00EE0464">
            <w:pPr>
              <w:pStyle w:val="TableParagraph"/>
              <w:spacing w:line="265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F31534F" w14:textId="77777777" w:rsidR="00855800" w:rsidRPr="00CD3C9B" w:rsidRDefault="00EE0464">
            <w:pPr>
              <w:pStyle w:val="TableParagraph"/>
              <w:spacing w:line="270" w:lineRule="atLeast"/>
              <w:ind w:left="46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D941E73" wp14:editId="6661158A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or each primary and secondary outcome, a summary of results for each estimati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,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stimated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ffect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iz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255BE83" w14:textId="391CC59D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E7A85FF" w14:textId="253CFFCE" w:rsidR="00855800" w:rsidRPr="00CD3C9B" w:rsidRDefault="006B3DC9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; 17; 18</w:t>
            </w:r>
          </w:p>
        </w:tc>
      </w:tr>
      <w:tr w:rsidR="00855800" w:rsidRPr="00CD3C9B" w14:paraId="3EB10C04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036B9DA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8BAF10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C7D6C6" w14:textId="77777777" w:rsidR="00855800" w:rsidRPr="00CD3C9B" w:rsidRDefault="00EE0464">
            <w:pPr>
              <w:pStyle w:val="TableParagraph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35844166" wp14:editId="2DCDBFF8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w w:val="15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873B3A" w14:textId="1FD5E6A3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2F7FCFB" w14:textId="3FAB9327" w:rsidR="00855800" w:rsidRPr="00CD3C9B" w:rsidRDefault="006B3DC9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-18</w:t>
            </w:r>
          </w:p>
        </w:tc>
      </w:tr>
      <w:tr w:rsidR="00855800" w:rsidRPr="00CD3C9B" w14:paraId="2969465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926BF56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E86FD7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BB6930D" w14:textId="77777777" w:rsidR="00855800" w:rsidRPr="00CD3C9B" w:rsidRDefault="00EE0464">
            <w:pPr>
              <w:pStyle w:val="TableParagraph"/>
              <w:spacing w:line="270" w:lineRule="atLeast"/>
              <w:ind w:left="465" w:right="24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69504" behindDoc="1" locked="0" layoutInCell="1" allowOverlap="1" wp14:anchorId="494A65BC" wp14:editId="462DB29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181718A" id="Group 55" o:spid="_x0000_s1026" style="position:absolute;margin-left:5.3pt;margin-top:0;width:10.1pt;height:13.45pt;z-index:-25164697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adcPJQIAAOUEAAAOAAAAZHJzL2Uyb0RvYy54bWycVNtu2zAMfR+wfxD0&#10;3tgOkDQQkvQla1Cg2IJt/QBFlm2h1gWUEid/P0p2nSIZtqIPFkRJPDw8JL18OOmWHCV4Zc2KFpOc&#10;EmmELZWpV/Tl9+PdghIfuCl5a41c0bP09GH99cuyc0xObWPbUgJBEONZ51a0CcGxLPOikZr7iXXS&#10;4GVlQfOAJtRZCbxDdN1m0zyfZ52F0oEV0ns83fSXdJ3wq0qK8KOqvAykXVHkFtIKad3HNVsvOauB&#10;u0aJgQb/BAvNlcGgI9SGB04OoG6gtBJgva3CRFid2apSQqYcMJsiv8pmC/bgUi4162o3yoTSXun0&#10;aVjx/bgF98vtoGeP22crXj3qknWuZu/vo11fHp8q0NEJkyCnpOh5VFSeAhF4WEwX03vUXeBVcZ8v&#10;ilmvuGiwLDdeovn2T7+Msz5oojZScUow/AZ5cHcjz//bCL3CASQdQPSHMDSH14O7w0o6HtRetSqc&#10;U1dizSIpc9wpEZWNBiq5A6LKFZ3NKTFc4zQ8aV5LgjbK/fYmekT1bwD2rXKPqm2j5nE/UMVmvmqG&#10;v2TbN9rGioOWJvSTA7JF1tb4RjlPCTCp9xLpwVNZYMVwagNSdKBM6IvmA8ggmhi/Qh4/cbgiUc7G&#10;i0T6wjOm4IfW+mC35AWKM3TLbF7EwGPVOXPgw1ZaTeIGmSIDlJozfnz2A5e3J4OCffjEC9ngYWxi&#10;nKUEO8x9HNb3dnp1+Tut/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2nXD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Inclusi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sult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rom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esting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re-specified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ausal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athways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63424E1" w14:textId="34390D2B" w:rsidR="00855800" w:rsidRPr="00CD3C9B" w:rsidRDefault="0085580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9778654" w14:textId="77777777" w:rsidR="00855800" w:rsidRPr="00CD3C9B" w:rsidRDefault="00855800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5800" w:rsidRPr="00CD3C9B" w14:paraId="7166DEB2" w14:textId="77777777">
        <w:trPr>
          <w:trHeight w:val="549"/>
        </w:trPr>
        <w:tc>
          <w:tcPr>
            <w:tcW w:w="1640" w:type="dxa"/>
          </w:tcPr>
          <w:p w14:paraId="46BD55AC" w14:textId="77777777" w:rsidR="00855800" w:rsidRPr="00CD3C9B" w:rsidRDefault="00EE0464">
            <w:pPr>
              <w:pStyle w:val="TableParagraph"/>
              <w:spacing w:line="265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Ancillary</w:t>
            </w:r>
          </w:p>
          <w:p w14:paraId="688C72EF" w14:textId="77777777" w:rsidR="00855800" w:rsidRPr="00CD3C9B" w:rsidRDefault="00EE0464">
            <w:pPr>
              <w:pStyle w:val="TableParagraph"/>
              <w:spacing w:line="264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analyses</w:t>
            </w:r>
          </w:p>
        </w:tc>
        <w:tc>
          <w:tcPr>
            <w:tcW w:w="720" w:type="dxa"/>
          </w:tcPr>
          <w:p w14:paraId="6F2237A7" w14:textId="77777777" w:rsidR="00855800" w:rsidRPr="00CD3C9B" w:rsidRDefault="00EE0464">
            <w:pPr>
              <w:pStyle w:val="TableParagraph"/>
              <w:spacing w:line="265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8</w:t>
            </w:r>
          </w:p>
        </w:tc>
        <w:tc>
          <w:tcPr>
            <w:tcW w:w="7290" w:type="dxa"/>
          </w:tcPr>
          <w:p w14:paraId="0EBDF30A" w14:textId="77777777" w:rsidR="00855800" w:rsidRPr="00CD3C9B" w:rsidRDefault="00EE0464">
            <w:pPr>
              <w:pStyle w:val="TableParagraph"/>
              <w:spacing w:line="270" w:lineRule="atLeast"/>
              <w:ind w:left="46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2283346" wp14:editId="3B43F306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mmar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ther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se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erformed,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cluding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bgroup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stricted analyses, indicating which are pre-specified or exploratory</w:t>
            </w:r>
          </w:p>
        </w:tc>
        <w:tc>
          <w:tcPr>
            <w:tcW w:w="631" w:type="dxa"/>
          </w:tcPr>
          <w:p w14:paraId="2821735E" w14:textId="013FCA27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</w:tcPr>
          <w:p w14:paraId="2653A17C" w14:textId="00679C76" w:rsidR="00855800" w:rsidRPr="00CD3C9B" w:rsidRDefault="00806C59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; </w:t>
            </w:r>
            <w:r>
              <w:rPr>
                <w:rFonts w:ascii="Arial" w:hAnsi="Arial" w:cs="Arial"/>
                <w:sz w:val="20"/>
                <w:szCs w:val="20"/>
              </w:rPr>
              <w:t>16; 17; 18</w:t>
            </w:r>
          </w:p>
        </w:tc>
      </w:tr>
      <w:tr w:rsidR="00855800" w:rsidRPr="00CD3C9B" w14:paraId="334AD7C8" w14:textId="77777777">
        <w:trPr>
          <w:trHeight w:val="816"/>
        </w:trPr>
        <w:tc>
          <w:tcPr>
            <w:tcW w:w="1640" w:type="dxa"/>
          </w:tcPr>
          <w:p w14:paraId="127A4BE7" w14:textId="77777777" w:rsidR="00855800" w:rsidRPr="00CD3C9B" w:rsidRDefault="00EE0464">
            <w:pPr>
              <w:pStyle w:val="TableParagraph"/>
              <w:spacing w:line="266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Advers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events</w:t>
            </w:r>
          </w:p>
        </w:tc>
        <w:tc>
          <w:tcPr>
            <w:tcW w:w="720" w:type="dxa"/>
          </w:tcPr>
          <w:p w14:paraId="78BE8C7F" w14:textId="77777777" w:rsidR="00855800" w:rsidRPr="00CD3C9B" w:rsidRDefault="00EE0464">
            <w:pPr>
              <w:pStyle w:val="TableParagraph"/>
              <w:spacing w:line="266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19</w:t>
            </w:r>
          </w:p>
        </w:tc>
        <w:tc>
          <w:tcPr>
            <w:tcW w:w="7290" w:type="dxa"/>
          </w:tcPr>
          <w:p w14:paraId="4120CB17" w14:textId="77777777" w:rsidR="00855800" w:rsidRPr="00CD3C9B" w:rsidRDefault="00EE0464">
            <w:pPr>
              <w:pStyle w:val="TableParagraph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38CF0AEA" wp14:editId="79E295C3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mmary of all important adverse events or unintended effects in each study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dition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(including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mmary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asures,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ffec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iz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stimates,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</w:p>
          <w:p w14:paraId="221BFB03" w14:textId="77777777" w:rsidR="00855800" w:rsidRPr="00CD3C9B" w:rsidRDefault="00EE0464">
            <w:pPr>
              <w:pStyle w:val="TableParagraph"/>
              <w:spacing w:line="250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confidence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ntervals)</w:t>
            </w:r>
          </w:p>
        </w:tc>
        <w:tc>
          <w:tcPr>
            <w:tcW w:w="631" w:type="dxa"/>
          </w:tcPr>
          <w:p w14:paraId="26796AC6" w14:textId="762C0922" w:rsidR="00855800" w:rsidRPr="00CD3C9B" w:rsidRDefault="00855800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01E8C0" w14:textId="12CAD16B" w:rsidR="00855800" w:rsidRPr="00CD3C9B" w:rsidRDefault="006D4916" w:rsidP="006D4916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855800" w:rsidRPr="00CD3C9B" w14:paraId="413E9681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944D8D0" w14:textId="77777777" w:rsidR="00855800" w:rsidRPr="00CD3C9B" w:rsidRDefault="00EE0464">
            <w:pPr>
              <w:pStyle w:val="TableParagraph"/>
              <w:spacing w:before="201" w:line="237" w:lineRule="exact"/>
              <w:ind w:left="107"/>
              <w:rPr>
                <w:rFonts w:ascii="Arial" w:hAnsi="Arial" w:cs="Arial"/>
                <w:b/>
                <w:sz w:val="20"/>
                <w:szCs w:val="20"/>
              </w:rPr>
            </w:pPr>
            <w:r w:rsidRPr="00CD3C9B">
              <w:rPr>
                <w:rFonts w:ascii="Arial" w:hAnsi="Arial" w:cs="Arial"/>
                <w:b/>
                <w:spacing w:val="-2"/>
                <w:sz w:val="20"/>
                <w:szCs w:val="20"/>
              </w:rPr>
              <w:t>DISCUSSION</w:t>
            </w:r>
          </w:p>
        </w:tc>
      </w:tr>
      <w:tr w:rsidR="00855800" w:rsidRPr="00CD3C9B" w14:paraId="45535CE0" w14:textId="77777777">
        <w:trPr>
          <w:trHeight w:val="817"/>
        </w:trPr>
        <w:tc>
          <w:tcPr>
            <w:tcW w:w="1640" w:type="dxa"/>
            <w:vMerge w:val="restart"/>
          </w:tcPr>
          <w:p w14:paraId="19209EC5" w14:textId="77777777" w:rsidR="00855800" w:rsidRPr="00CD3C9B" w:rsidRDefault="00EE0464">
            <w:pPr>
              <w:pStyle w:val="TableParagraph"/>
              <w:spacing w:line="268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13779F1F" w14:textId="77777777" w:rsidR="00855800" w:rsidRPr="00CD3C9B" w:rsidRDefault="00EE0464">
            <w:pPr>
              <w:pStyle w:val="TableParagraph"/>
              <w:spacing w:line="268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F201A89" w14:textId="77777777" w:rsidR="00855800" w:rsidRPr="00CD3C9B" w:rsidRDefault="00EE0464">
            <w:pPr>
              <w:pStyle w:val="TableParagraph"/>
              <w:spacing w:before="4" w:line="237" w:lineRule="auto"/>
              <w:ind w:left="465" w:right="159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0498431E" wp14:editId="60539151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rpretation of the results, taking into account study hypotheses,</w:t>
            </w:r>
            <w:r w:rsidRPr="00CD3C9B">
              <w:rPr>
                <w:rFonts w:ascii="Arial" w:hAnsi="Arial" w:cs="Arial"/>
                <w:spacing w:val="4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ource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otential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ias,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mprecision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asures,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ultiplicativ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alyses,</w:t>
            </w:r>
          </w:p>
          <w:p w14:paraId="3DA6F567" w14:textId="77777777" w:rsidR="00855800" w:rsidRPr="00CD3C9B" w:rsidRDefault="00EE0464">
            <w:pPr>
              <w:pStyle w:val="TableParagraph"/>
              <w:spacing w:before="1" w:line="252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ther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limitation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eaknesse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9213F2B" w14:textId="7C149518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B812ACB" w14:textId="7A9BB18A" w:rsidR="00855800" w:rsidRPr="00CD3C9B" w:rsidRDefault="00D1195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855800" w:rsidRPr="00CD3C9B" w14:paraId="186C21A3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2A1EE0E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A5F9F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3737DF3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1552" behindDoc="1" locked="0" layoutInCell="1" allowOverlap="1" wp14:anchorId="00FAABD8" wp14:editId="2B9F21A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34601D" id="Group 60" o:spid="_x0000_s1026" style="position:absolute;margin-left:5.3pt;margin-top:0;width:10.1pt;height:13.45pt;z-index:-25164492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elbn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k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Uelbn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Discussi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sult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ak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o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ccount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mechanism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y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which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B3D1FB" w14:textId="3CA8A2CE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8B69F1" w14:textId="6BD35738" w:rsidR="00855800" w:rsidRPr="00CD3C9B" w:rsidRDefault="00D1195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</w:tr>
      <w:tr w:rsidR="00855800" w:rsidRPr="00CD3C9B" w14:paraId="4579DBB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7533107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D8C7F9C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20841A4" w14:textId="77777777" w:rsidR="00855800" w:rsidRPr="00CD3C9B" w:rsidRDefault="00EE0464">
            <w:pPr>
              <w:pStyle w:val="TableParagraph"/>
              <w:spacing w:line="270" w:lineRule="atLeas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3600" behindDoc="1" locked="0" layoutInCell="1" allowOverlap="1" wp14:anchorId="12DB1FF9" wp14:editId="7B664EA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41461CA" id="Group 62" o:spid="_x0000_s1026" style="position:absolute;margin-left:5.3pt;margin-top:0;width:10.1pt;height:13.45pt;z-index:-25164288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hhPJQIAAOUEAAAOAAAAZHJzL2Uyb0RvYy54bWycVNtu2zAMfR+wfxD0&#10;3jjOsCQQ4vQla1Cg2IKt+wBFlm2h1gWUEid/P0p2nSIZtqIPFkRJPDw8JL26P+mWHCV4ZU1B88mU&#10;EmmELZWpC/r7+eFuSYkP3JS8tUYW9Cw9vV9//rTqHJMz29i2lEAQxHjWuYI2ITiWZV40UnM/sU4a&#10;vKwsaB7QhDorgXeIrttsNp3Os85C6cAK6T2ebvpLuk74VSVF+FFVXgbSFhS5hbRCWvdxzdYrzmrg&#10;rlFioME/wEJzZTDoCLXhgZMDqBsorQRYb6swEVZntqqUkCkHzCafXmWzBXtwKZeadbUbZUJpr3T6&#10;MKz4ftyC++V20LPH7ZMVLx51yTpXs7f30a4vj08V6OiESZBTUvQ8KipPgQg8zGfL2QJ1F3iVL6bL&#10;/GuvuGiwLDdeovn2T7+Msz5oojZScUow/AZ5cHcjz//bCL3CASQdQPS7MDSHl4O7w0o6HtRetSqc&#10;U1dizSIpc9wpEZWNBiq5A6LKgs6/UGK4xml41LyWBG2U+/VN9Ijq3wDsW+UeVNtGzeN+oIrNfNUM&#10;f8m2b7SNFQctTegnB2SLrK3xjXKeEmBS7yXSg8cyx4rh1Aak6ECZ0BfNB5BBNDF+hTx+4nBFopyN&#10;F4n0hWdMwQ+t9c5umebzsVvmy0UMPFadMwc+bKXVJG6QKTJAqTnjxyc/cHl9MijYh0+8kA0exibG&#10;WUqww9zHYX1rp1eX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mMoYT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Discussion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uccess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barriers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o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mplement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CAEC60" w14:textId="2C7A9C6B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DAD067" w14:textId="08730A02" w:rsidR="00855800" w:rsidRPr="00CD3C9B" w:rsidRDefault="00D11957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-23</w:t>
            </w:r>
          </w:p>
        </w:tc>
      </w:tr>
      <w:tr w:rsidR="00855800" w:rsidRPr="00CD3C9B" w14:paraId="0E6A9B2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EEF7D62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4A9FA61" w14:textId="77777777" w:rsidR="00855800" w:rsidRPr="00CD3C9B" w:rsidRDefault="008558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7F75D17" w14:textId="77777777" w:rsidR="00855800" w:rsidRPr="00CD3C9B" w:rsidRDefault="00EE0464">
            <w:pPr>
              <w:pStyle w:val="TableParagraph"/>
              <w:spacing w:before="9" w:line="252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0" distR="0" simplePos="0" relativeHeight="251675648" behindDoc="1" locked="0" layoutInCell="1" allowOverlap="1" wp14:anchorId="1EE5931D" wp14:editId="6849813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BF2489" id="Group 64" o:spid="_x0000_s1026" style="position:absolute;margin-left:5.3pt;margin-top:0;width:10.1pt;height:13.5pt;z-index:-251640832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15pJQIAAOUEAAAOAAAAZHJzL2Uyb0RvYy54bWycVNtu2zAMfR+wfxD0&#10;3tgO2rQT4vQla1Cg2IJdPkCRZVuodQGlxMnfj5KdpEiGreiDBVEUDw+PSM8f97ojOwleWVPSYpJT&#10;Io2wlTJNSX//erp5oMQHbireWSNLepCePi4+f5r3jsmpbW1XSSAIYjzrXUnbEBzLMi9aqbmfWCcN&#10;OmsLmgc0ockq4D2i6y6b5vks6y1UDqyQ3uPpcnDSRcKvaynC97r2MpCupMgtpBXSuolrtphz1gB3&#10;rRIjDf4BFporg0lPUEseONmCuoLSSoD1tg4TYXVm61oJmWrAaor8opoV2K1LtTSsb9xJJpT2QqcP&#10;w4pvuxW4n24NA3vcvljx6lGXrHcNe+uPdnO+vK9BxyAsguyTooeTonIfiMDDYvowvUfdBbqK++L2&#10;blRctPgsV1Gi/frPuIyzIWmidqLilGD4jfLg7kqe/7cRRoUtSDqC6HdhaA6vW3eDL+l4UBvVqXBI&#10;XYlvFkmZ3VqJqGw0UMk1EFWVdHZHieEap+FZ80YStFHu450YEdW/Ath0yj2prouax/1IFZv5ohn+&#10;Uu3QaEsrtlqaMEwOyA5ZW+Nb5TwlwKTeSKQHz1WBL4ZTG5CiA2XCMCY+gAyijflr5PEDhysS5ezk&#10;SKTPPGMJfmytd3ZLXsyO3ZJ/uZ3GxKdX58yBDytpNYkbZIoMUGrO+O7Fj1yOV0YFh/SJF7LBw9jE&#10;OEsJdpz7OKxv7XTr/Hda/AE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bLteaS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CD3C9B">
              <w:rPr>
                <w:rFonts w:ascii="Arial" w:hAnsi="Arial" w:cs="Arial"/>
                <w:sz w:val="20"/>
                <w:szCs w:val="20"/>
              </w:rPr>
              <w:t>Discussio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search,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rogrammatic,</w:t>
            </w:r>
            <w:r w:rsidRPr="00CD3C9B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r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policy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7BB0CF4" w14:textId="76CF77B4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DECBF10" w14:textId="0F8425FB" w:rsidR="00855800" w:rsidRPr="00CD3C9B" w:rsidRDefault="00AE5E6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-23</w:t>
            </w:r>
          </w:p>
        </w:tc>
      </w:tr>
      <w:tr w:rsidR="00855800" w:rsidRPr="00CD3C9B" w14:paraId="314181CC" w14:textId="77777777">
        <w:trPr>
          <w:trHeight w:val="1084"/>
        </w:trPr>
        <w:tc>
          <w:tcPr>
            <w:tcW w:w="1640" w:type="dxa"/>
          </w:tcPr>
          <w:p w14:paraId="2ACF3F46" w14:textId="77777777" w:rsidR="00855800" w:rsidRPr="00CD3C9B" w:rsidRDefault="00EE0464">
            <w:pPr>
              <w:pStyle w:val="TableParagraph"/>
              <w:spacing w:line="265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Generalizability</w:t>
            </w:r>
          </w:p>
        </w:tc>
        <w:tc>
          <w:tcPr>
            <w:tcW w:w="720" w:type="dxa"/>
          </w:tcPr>
          <w:p w14:paraId="6BBB2FED" w14:textId="77777777" w:rsidR="00855800" w:rsidRPr="00CD3C9B" w:rsidRDefault="00EE0464">
            <w:pPr>
              <w:pStyle w:val="TableParagraph"/>
              <w:spacing w:line="265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21</w:t>
            </w:r>
          </w:p>
        </w:tc>
        <w:tc>
          <w:tcPr>
            <w:tcW w:w="7290" w:type="dxa"/>
          </w:tcPr>
          <w:p w14:paraId="072A8C97" w14:textId="77777777" w:rsidR="00855800" w:rsidRPr="00CD3C9B" w:rsidRDefault="00EE0464">
            <w:pPr>
              <w:pStyle w:val="TableParagraph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66F03330" wp14:editId="27E8A875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Generalizability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(external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validity)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rial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findings,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aking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o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ccount the study population, the characteristics of the intervention, length of follow-up, incentives,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mpliance rates, specific sites/settings involved in</w:t>
            </w:r>
          </w:p>
          <w:p w14:paraId="06602924" w14:textId="77777777" w:rsidR="00855800" w:rsidRPr="00CD3C9B" w:rsidRDefault="00EE0464">
            <w:pPr>
              <w:pStyle w:val="TableParagraph"/>
              <w:spacing w:line="250" w:lineRule="exact"/>
              <w:ind w:left="465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study,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and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ther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textual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issues</w:t>
            </w:r>
          </w:p>
        </w:tc>
        <w:tc>
          <w:tcPr>
            <w:tcW w:w="631" w:type="dxa"/>
          </w:tcPr>
          <w:p w14:paraId="32170AF8" w14:textId="1030357F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</w:tcPr>
          <w:p w14:paraId="390C8B1C" w14:textId="66E1F7EF" w:rsidR="00855800" w:rsidRPr="00CD3C9B" w:rsidRDefault="00AE5E6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-23</w:t>
            </w:r>
          </w:p>
        </w:tc>
      </w:tr>
      <w:tr w:rsidR="00855800" w:rsidRPr="00CD3C9B" w14:paraId="0A2E6C1D" w14:textId="77777777">
        <w:trPr>
          <w:trHeight w:val="549"/>
        </w:trPr>
        <w:tc>
          <w:tcPr>
            <w:tcW w:w="1640" w:type="dxa"/>
          </w:tcPr>
          <w:p w14:paraId="391D33AB" w14:textId="77777777" w:rsidR="00855800" w:rsidRPr="00CD3C9B" w:rsidRDefault="00EE0464">
            <w:pPr>
              <w:pStyle w:val="TableParagraph"/>
              <w:spacing w:line="265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Overall</w:t>
            </w:r>
          </w:p>
          <w:p w14:paraId="305408AE" w14:textId="77777777" w:rsidR="00855800" w:rsidRPr="00CD3C9B" w:rsidRDefault="00EE0464">
            <w:pPr>
              <w:pStyle w:val="TableParagraph"/>
              <w:spacing w:line="264" w:lineRule="exact"/>
              <w:ind w:left="107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>Evidence</w:t>
            </w:r>
          </w:p>
        </w:tc>
        <w:tc>
          <w:tcPr>
            <w:tcW w:w="720" w:type="dxa"/>
          </w:tcPr>
          <w:p w14:paraId="22DDC1B8" w14:textId="77777777" w:rsidR="00855800" w:rsidRPr="00CD3C9B" w:rsidRDefault="00EE0464">
            <w:pPr>
              <w:pStyle w:val="TableParagraph"/>
              <w:spacing w:line="265" w:lineRule="exact"/>
              <w:ind w:left="230" w:right="22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>22</w:t>
            </w:r>
          </w:p>
        </w:tc>
        <w:tc>
          <w:tcPr>
            <w:tcW w:w="7290" w:type="dxa"/>
          </w:tcPr>
          <w:p w14:paraId="305D86C3" w14:textId="77777777" w:rsidR="00855800" w:rsidRPr="00CD3C9B" w:rsidRDefault="00EE0464">
            <w:pPr>
              <w:pStyle w:val="TableParagraph"/>
              <w:spacing w:line="270" w:lineRule="atLeast"/>
              <w:ind w:left="465" w:right="245" w:hanging="360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Arial" w:hAnsi="Arial" w:cs="Arial"/>
                <w:noProof/>
                <w:position w:val="-4"/>
                <w:sz w:val="20"/>
                <w:szCs w:val="20"/>
              </w:rPr>
              <w:drawing>
                <wp:inline distT="0" distB="0" distL="0" distR="0" wp14:anchorId="23935930" wp14:editId="66D14141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CD3C9B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General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terpretation</w:t>
            </w:r>
            <w:r w:rsidRPr="00CD3C9B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results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in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the</w:t>
            </w:r>
            <w:r w:rsidRPr="00CD3C9B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ontext</w:t>
            </w:r>
            <w:r w:rsidRPr="00CD3C9B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of</w:t>
            </w:r>
            <w:r w:rsidRPr="00CD3C9B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current</w:t>
            </w:r>
            <w:r w:rsidRPr="00CD3C9B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CD3C9B">
              <w:rPr>
                <w:rFonts w:ascii="Arial" w:hAnsi="Arial" w:cs="Arial"/>
                <w:sz w:val="20"/>
                <w:szCs w:val="20"/>
              </w:rPr>
              <w:t>evidence and current theory</w:t>
            </w:r>
          </w:p>
        </w:tc>
        <w:tc>
          <w:tcPr>
            <w:tcW w:w="631" w:type="dxa"/>
          </w:tcPr>
          <w:p w14:paraId="0F07B54B" w14:textId="2480FB6A" w:rsidR="00855800" w:rsidRPr="00CD3C9B" w:rsidRDefault="00944D14" w:rsidP="007E43DE">
            <w:pPr>
              <w:pStyle w:val="TableParagraph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3C9B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720" w:type="dxa"/>
          </w:tcPr>
          <w:p w14:paraId="35C2B88B" w14:textId="58DA2554" w:rsidR="00855800" w:rsidRPr="00CD3C9B" w:rsidRDefault="00AE5E6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</w:tbl>
    <w:p w14:paraId="31F6502E" w14:textId="77777777" w:rsidR="00855800" w:rsidRDefault="00855800">
      <w:pPr>
        <w:pStyle w:val="BodyText"/>
        <w:rPr>
          <w:rFonts w:ascii="Times New Roman"/>
          <w:sz w:val="20"/>
        </w:rPr>
      </w:pPr>
    </w:p>
    <w:p w14:paraId="516EBEAA" w14:textId="77777777" w:rsidR="00855800" w:rsidRDefault="00855800">
      <w:pPr>
        <w:pStyle w:val="BodyText"/>
        <w:spacing w:before="6"/>
        <w:rPr>
          <w:rFonts w:ascii="Times New Roman"/>
          <w:sz w:val="20"/>
        </w:rPr>
      </w:pPr>
    </w:p>
    <w:p w14:paraId="20956450" w14:textId="77777777" w:rsidR="00855800" w:rsidRPr="00CD3C9B" w:rsidRDefault="00EE0464">
      <w:pPr>
        <w:pStyle w:val="BodyText"/>
        <w:spacing w:before="56" w:line="278" w:lineRule="auto"/>
        <w:ind w:left="220" w:right="149"/>
        <w:rPr>
          <w:rFonts w:ascii="Arial" w:hAnsi="Arial" w:cs="Arial"/>
          <w:sz w:val="20"/>
          <w:szCs w:val="20"/>
        </w:rPr>
      </w:pPr>
      <w:r w:rsidRPr="00CD3C9B">
        <w:rPr>
          <w:rFonts w:ascii="Arial" w:hAnsi="Arial" w:cs="Arial"/>
          <w:i/>
          <w:sz w:val="20"/>
          <w:szCs w:val="20"/>
        </w:rPr>
        <w:t>From:</w:t>
      </w:r>
      <w:r w:rsidRPr="00CD3C9B">
        <w:rPr>
          <w:rFonts w:ascii="Arial" w:hAnsi="Arial" w:cs="Arial"/>
          <w:i/>
          <w:spacing w:val="40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Des Jarlais, D. C., Lyles, C., Crepaz, N., &amp; the Trend Group (2004). Improving the reporting quality of nonrandomized</w:t>
      </w:r>
      <w:r w:rsidRPr="00CD3C9B">
        <w:rPr>
          <w:rFonts w:ascii="Arial" w:hAnsi="Arial" w:cs="Arial"/>
          <w:spacing w:val="-3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evaluations</w:t>
      </w:r>
      <w:r w:rsidRPr="00CD3C9B">
        <w:rPr>
          <w:rFonts w:ascii="Arial" w:hAnsi="Arial" w:cs="Arial"/>
          <w:spacing w:val="-3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of</w:t>
      </w:r>
      <w:r w:rsidRPr="00CD3C9B">
        <w:rPr>
          <w:rFonts w:ascii="Arial" w:hAnsi="Arial" w:cs="Arial"/>
          <w:spacing w:val="-3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behavioral</w:t>
      </w:r>
      <w:r w:rsidRPr="00CD3C9B">
        <w:rPr>
          <w:rFonts w:ascii="Arial" w:hAnsi="Arial" w:cs="Arial"/>
          <w:spacing w:val="-4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and</w:t>
      </w:r>
      <w:r w:rsidRPr="00CD3C9B">
        <w:rPr>
          <w:rFonts w:ascii="Arial" w:hAnsi="Arial" w:cs="Arial"/>
          <w:spacing w:val="-5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public</w:t>
      </w:r>
      <w:r w:rsidRPr="00CD3C9B">
        <w:rPr>
          <w:rFonts w:ascii="Arial" w:hAnsi="Arial" w:cs="Arial"/>
          <w:spacing w:val="-3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health</w:t>
      </w:r>
      <w:r w:rsidRPr="00CD3C9B">
        <w:rPr>
          <w:rFonts w:ascii="Arial" w:hAnsi="Arial" w:cs="Arial"/>
          <w:spacing w:val="-3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interventions:</w:t>
      </w:r>
      <w:r w:rsidRPr="00CD3C9B">
        <w:rPr>
          <w:rFonts w:ascii="Arial" w:hAnsi="Arial" w:cs="Arial"/>
          <w:spacing w:val="-3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The</w:t>
      </w:r>
      <w:r w:rsidRPr="00CD3C9B">
        <w:rPr>
          <w:rFonts w:ascii="Arial" w:hAnsi="Arial" w:cs="Arial"/>
          <w:spacing w:val="-5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TREND</w:t>
      </w:r>
      <w:r w:rsidRPr="00CD3C9B">
        <w:rPr>
          <w:rFonts w:ascii="Arial" w:hAnsi="Arial" w:cs="Arial"/>
          <w:spacing w:val="-2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>statement.</w:t>
      </w:r>
      <w:r w:rsidRPr="00CD3C9B">
        <w:rPr>
          <w:rFonts w:ascii="Arial" w:hAnsi="Arial" w:cs="Arial"/>
          <w:spacing w:val="-1"/>
          <w:sz w:val="20"/>
          <w:szCs w:val="20"/>
        </w:rPr>
        <w:t xml:space="preserve"> </w:t>
      </w:r>
      <w:r w:rsidRPr="00CD3C9B">
        <w:rPr>
          <w:rFonts w:ascii="Arial" w:hAnsi="Arial" w:cs="Arial"/>
          <w:i/>
          <w:sz w:val="20"/>
          <w:szCs w:val="20"/>
        </w:rPr>
        <w:t>American</w:t>
      </w:r>
      <w:r w:rsidRPr="00CD3C9B">
        <w:rPr>
          <w:rFonts w:ascii="Arial" w:hAnsi="Arial" w:cs="Arial"/>
          <w:i/>
          <w:spacing w:val="-4"/>
          <w:sz w:val="20"/>
          <w:szCs w:val="20"/>
        </w:rPr>
        <w:t xml:space="preserve"> </w:t>
      </w:r>
      <w:r w:rsidRPr="00CD3C9B">
        <w:rPr>
          <w:rFonts w:ascii="Arial" w:hAnsi="Arial" w:cs="Arial"/>
          <w:i/>
          <w:sz w:val="20"/>
          <w:szCs w:val="20"/>
        </w:rPr>
        <w:t>Journal</w:t>
      </w:r>
      <w:r w:rsidRPr="00CD3C9B">
        <w:rPr>
          <w:rFonts w:ascii="Arial" w:hAnsi="Arial" w:cs="Arial"/>
          <w:i/>
          <w:spacing w:val="-3"/>
          <w:sz w:val="20"/>
          <w:szCs w:val="20"/>
        </w:rPr>
        <w:t xml:space="preserve"> </w:t>
      </w:r>
      <w:r w:rsidRPr="00CD3C9B">
        <w:rPr>
          <w:rFonts w:ascii="Arial" w:hAnsi="Arial" w:cs="Arial"/>
          <w:i/>
          <w:sz w:val="20"/>
          <w:szCs w:val="20"/>
        </w:rPr>
        <w:t>of Public Health</w:t>
      </w:r>
      <w:r w:rsidRPr="00CD3C9B">
        <w:rPr>
          <w:rFonts w:ascii="Arial" w:hAnsi="Arial" w:cs="Arial"/>
          <w:sz w:val="20"/>
          <w:szCs w:val="20"/>
        </w:rPr>
        <w:t>, 94, 361-366.</w:t>
      </w:r>
      <w:r w:rsidRPr="00CD3C9B">
        <w:rPr>
          <w:rFonts w:ascii="Arial" w:hAnsi="Arial" w:cs="Arial"/>
          <w:spacing w:val="40"/>
          <w:sz w:val="20"/>
          <w:szCs w:val="20"/>
        </w:rPr>
        <w:t xml:space="preserve"> </w:t>
      </w:r>
      <w:r w:rsidRPr="00CD3C9B">
        <w:rPr>
          <w:rFonts w:ascii="Arial" w:hAnsi="Arial" w:cs="Arial"/>
          <w:sz w:val="20"/>
          <w:szCs w:val="20"/>
        </w:rPr>
        <w:t xml:space="preserve">For more information, visit: </w:t>
      </w:r>
      <w:hyperlink r:id="rId11">
        <w:r w:rsidRPr="00CD3C9B">
          <w:rPr>
            <w:rFonts w:ascii="Arial" w:hAnsi="Arial" w:cs="Arial"/>
            <w:color w:val="0000FF"/>
            <w:sz w:val="20"/>
            <w:szCs w:val="20"/>
            <w:u w:val="single" w:color="0000FF"/>
          </w:rPr>
          <w:t>http://www.cdc.gov/trendstatement/</w:t>
        </w:r>
      </w:hyperlink>
    </w:p>
    <w:sectPr w:rsidR="00855800" w:rsidRPr="00CD3C9B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A7CB0" w14:textId="77777777" w:rsidR="00022A49" w:rsidRDefault="00022A49">
      <w:r>
        <w:separator/>
      </w:r>
    </w:p>
  </w:endnote>
  <w:endnote w:type="continuationSeparator" w:id="0">
    <w:p w14:paraId="38CBDE76" w14:textId="77777777" w:rsidR="00022A49" w:rsidRDefault="00022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3E1F2" w14:textId="77777777" w:rsidR="00022A49" w:rsidRDefault="00022A49">
      <w:r>
        <w:separator/>
      </w:r>
    </w:p>
  </w:footnote>
  <w:footnote w:type="continuationSeparator" w:id="0">
    <w:p w14:paraId="0028CD97" w14:textId="77777777" w:rsidR="00022A49" w:rsidRDefault="00022A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CD286" w14:textId="77777777" w:rsidR="00855800" w:rsidRDefault="00EE046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5430A09D" wp14:editId="097BD7ED">
              <wp:simplePos x="0" y="0"/>
              <wp:positionH relativeFrom="page">
                <wp:posOffset>388841</wp:posOffset>
              </wp:positionH>
              <wp:positionV relativeFrom="page">
                <wp:posOffset>515841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F20B578" w14:textId="77777777" w:rsidR="00855800" w:rsidRPr="00CD3C9B" w:rsidRDefault="00EE0464">
                          <w:pPr>
                            <w:spacing w:before="19"/>
                            <w:ind w:left="20"/>
                            <w:rPr>
                              <w:rFonts w:ascii="Arial" w:hAnsi="Arial" w:cs="Arial"/>
                              <w:b/>
                              <w:sz w:val="24"/>
                              <w:szCs w:val="20"/>
                            </w:rPr>
                          </w:pPr>
                          <w:r w:rsidRPr="00CD3C9B">
                            <w:rPr>
                              <w:rFonts w:ascii="Arial" w:hAnsi="Arial" w:cs="Arial"/>
                              <w:b/>
                              <w:sz w:val="24"/>
                              <w:szCs w:val="20"/>
                            </w:rPr>
                            <w:t>TREND</w:t>
                          </w:r>
                          <w:r w:rsidRPr="00CD3C9B">
                            <w:rPr>
                              <w:rFonts w:ascii="Arial" w:hAnsi="Arial" w:cs="Arial"/>
                              <w:b/>
                              <w:spacing w:val="-11"/>
                              <w:sz w:val="24"/>
                              <w:szCs w:val="20"/>
                            </w:rPr>
                            <w:t xml:space="preserve"> </w:t>
                          </w:r>
                          <w:r w:rsidRPr="00CD3C9B">
                            <w:rPr>
                              <w:rFonts w:ascii="Arial" w:hAnsi="Arial" w:cs="Arial"/>
                              <w:b/>
                              <w:sz w:val="24"/>
                              <w:szCs w:val="20"/>
                            </w:rPr>
                            <w:t>Statement</w:t>
                          </w:r>
                          <w:r w:rsidRPr="00CD3C9B">
                            <w:rPr>
                              <w:rFonts w:ascii="Arial" w:hAnsi="Arial" w:cs="Arial"/>
                              <w:b/>
                              <w:spacing w:val="-12"/>
                              <w:sz w:val="24"/>
                              <w:szCs w:val="20"/>
                            </w:rPr>
                            <w:t xml:space="preserve"> </w:t>
                          </w:r>
                          <w:r w:rsidRPr="00CD3C9B">
                            <w:rPr>
                              <w:rFonts w:ascii="Arial" w:hAnsi="Arial" w:cs="Arial"/>
                              <w:b/>
                              <w:spacing w:val="-2"/>
                              <w:sz w:val="24"/>
                              <w:szCs w:val="20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30A09D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.6pt;margin-top:40.6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zbQ+B94A&#10;AAAJAQAADwAAAGRycy9kb3ducmV2LnhtbEyPwU6DQBCG7ya+w2ZMvNkFjKQgS9MYPZkYKR48LjCF&#10;TdlZZLctvr3Tkz1NJv+Xf74pNosdxQlnbxwpiFcRCKTWdYZ6BV/128MahA+aOj06QgW/6GFT3t4U&#10;Ou/cmSo87UIvuIR8rhUMIUy5lL4d0Gq/chMSZ3s3Wx14nXvZzfrM5XaUSRSl0mpDfGHQE74M2B52&#10;R6tg+03Vq/n5aD6rfWXqOovoPT0odX+3bJ9BBFzCPwwXfVaHkp0ad6TOi1FBGidMKlhfJuePWZKB&#10;aBiMn1KQZSGvPyj/AAAA//8DAFBLAQItABQABgAIAAAAIQC2gziS/gAAAOEBAAATAAAAAAAAAAAA&#10;AAAAAAAAAABbQ29udGVudF9UeXBlc10ueG1sUEsBAi0AFAAGAAgAAAAhADj9If/WAAAAlAEAAAsA&#10;AAAAAAAAAAAAAAAALwEAAF9yZWxzLy5yZWxzUEsBAi0AFAAGAAgAAAAhALgWb2SUAQAAGwMAAA4A&#10;AAAAAAAAAAAAAAAALgIAAGRycy9lMm9Eb2MueG1sUEsBAi0AFAAGAAgAAAAhAM20PgfeAAAACQEA&#10;AA8AAAAAAAAAAAAAAAAA7gMAAGRycy9kb3ducmV2LnhtbFBLBQYAAAAABAAEAPMAAAD5BAAAAAA=&#10;" filled="f" stroked="f">
              <v:textbox inset="0,0,0,0">
                <w:txbxContent>
                  <w:p w14:paraId="3F20B578" w14:textId="77777777" w:rsidR="00855800" w:rsidRPr="00CD3C9B" w:rsidRDefault="00EE0464">
                    <w:pPr>
                      <w:spacing w:before="19"/>
                      <w:ind w:left="20"/>
                      <w:rPr>
                        <w:rFonts w:ascii="Arial" w:hAnsi="Arial" w:cs="Arial"/>
                        <w:b/>
                        <w:sz w:val="24"/>
                        <w:szCs w:val="20"/>
                      </w:rPr>
                    </w:pPr>
                    <w:r w:rsidRPr="00CD3C9B">
                      <w:rPr>
                        <w:rFonts w:ascii="Arial" w:hAnsi="Arial" w:cs="Arial"/>
                        <w:b/>
                        <w:sz w:val="24"/>
                        <w:szCs w:val="20"/>
                      </w:rPr>
                      <w:t>TREND</w:t>
                    </w:r>
                    <w:r w:rsidRPr="00CD3C9B">
                      <w:rPr>
                        <w:rFonts w:ascii="Arial" w:hAnsi="Arial" w:cs="Arial"/>
                        <w:b/>
                        <w:spacing w:val="-11"/>
                        <w:sz w:val="24"/>
                        <w:szCs w:val="20"/>
                      </w:rPr>
                      <w:t xml:space="preserve"> </w:t>
                    </w:r>
                    <w:r w:rsidRPr="00CD3C9B">
                      <w:rPr>
                        <w:rFonts w:ascii="Arial" w:hAnsi="Arial" w:cs="Arial"/>
                        <w:b/>
                        <w:sz w:val="24"/>
                        <w:szCs w:val="20"/>
                      </w:rPr>
                      <w:t>Statement</w:t>
                    </w:r>
                    <w:r w:rsidRPr="00CD3C9B">
                      <w:rPr>
                        <w:rFonts w:ascii="Arial" w:hAnsi="Arial" w:cs="Arial"/>
                        <w:b/>
                        <w:spacing w:val="-12"/>
                        <w:sz w:val="24"/>
                        <w:szCs w:val="20"/>
                      </w:rPr>
                      <w:t xml:space="preserve"> </w:t>
                    </w:r>
                    <w:r w:rsidRPr="00CD3C9B">
                      <w:rPr>
                        <w:rFonts w:ascii="Arial" w:hAnsi="Arial" w:cs="Arial"/>
                        <w:b/>
                        <w:spacing w:val="-2"/>
                        <w:sz w:val="24"/>
                        <w:szCs w:val="20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B7DCF"/>
    <w:multiLevelType w:val="hybridMultilevel"/>
    <w:tmpl w:val="734814A2"/>
    <w:lvl w:ilvl="0" w:tplc="D38E92E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74A64C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922B38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D1CD3E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52AB78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9C62E0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76A2D3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5AAAE3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5DC44D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EC46C2A"/>
    <w:multiLevelType w:val="hybridMultilevel"/>
    <w:tmpl w:val="C00AB150"/>
    <w:lvl w:ilvl="0" w:tplc="D6669BB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400310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C8E8BC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092E97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D706F0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0BC15D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598E68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0FEEA2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22EBB9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2BE93681"/>
    <w:multiLevelType w:val="hybridMultilevel"/>
    <w:tmpl w:val="4AA8A4C6"/>
    <w:lvl w:ilvl="0" w:tplc="C07868E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458210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0C836B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D48017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0B4E46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DC88A7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0A4C73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66489F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118565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34C2339C"/>
    <w:multiLevelType w:val="hybridMultilevel"/>
    <w:tmpl w:val="598255EE"/>
    <w:lvl w:ilvl="0" w:tplc="03BC92F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F76FD8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1E0D60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9B6881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00604D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A5892A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568777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254F31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732B1A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71903CD"/>
    <w:multiLevelType w:val="hybridMultilevel"/>
    <w:tmpl w:val="034A88EC"/>
    <w:lvl w:ilvl="0" w:tplc="516AE9D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764834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9C6957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E9636D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4204E8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6869B4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B16144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1A4F51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8CAE2A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A513F59"/>
    <w:multiLevelType w:val="hybridMultilevel"/>
    <w:tmpl w:val="E71A4D16"/>
    <w:lvl w:ilvl="0" w:tplc="D5F2528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AA26C3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B4C2D2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790D1B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C28162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5E6F7D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48A895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8AC155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368E52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F635087"/>
    <w:multiLevelType w:val="hybridMultilevel"/>
    <w:tmpl w:val="1318F346"/>
    <w:lvl w:ilvl="0" w:tplc="5844B14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80C4A0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23A746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F1C72C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49C0C6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AD83E6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222728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864A6CA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840CAE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5002CAD"/>
    <w:multiLevelType w:val="hybridMultilevel"/>
    <w:tmpl w:val="2A36A4BC"/>
    <w:lvl w:ilvl="0" w:tplc="39F6F1E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58A70F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180678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E1EE0F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C868E7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2E6511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69CFF7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5448F6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BB2779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EC57561"/>
    <w:multiLevelType w:val="hybridMultilevel"/>
    <w:tmpl w:val="B6D0BC1E"/>
    <w:lvl w:ilvl="0" w:tplc="6F6AD54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4203E7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67E2E7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480D33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3823A4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AFEF92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938174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558518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7C486A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22E5027"/>
    <w:multiLevelType w:val="hybridMultilevel"/>
    <w:tmpl w:val="3EB885A4"/>
    <w:lvl w:ilvl="0" w:tplc="45CE653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DECA9E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E123BC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590723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076EAF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09079A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362FF1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74683E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262E5D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76490D6C"/>
    <w:multiLevelType w:val="hybridMultilevel"/>
    <w:tmpl w:val="2AF68438"/>
    <w:lvl w:ilvl="0" w:tplc="F7EC9C3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C88818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C02760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AA4580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CB4EDD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95A9F5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440845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1B8F88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EBE9DF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B0E0FED"/>
    <w:multiLevelType w:val="hybridMultilevel"/>
    <w:tmpl w:val="474EDCA6"/>
    <w:lvl w:ilvl="0" w:tplc="4BBA835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7B4BDB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B9CBB2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A5E881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1D0772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0FC35E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3FCA77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38866E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51274B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BCF15B2"/>
    <w:multiLevelType w:val="hybridMultilevel"/>
    <w:tmpl w:val="00C4B7BA"/>
    <w:lvl w:ilvl="0" w:tplc="DFE6349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E585F0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D80A89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3E4F1F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1A2C2A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48CE28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18A5A3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2A01AA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17A5DB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999040931">
    <w:abstractNumId w:val="12"/>
  </w:num>
  <w:num w:numId="2" w16cid:durableId="866524061">
    <w:abstractNumId w:val="10"/>
  </w:num>
  <w:num w:numId="3" w16cid:durableId="913659133">
    <w:abstractNumId w:val="3"/>
  </w:num>
  <w:num w:numId="4" w16cid:durableId="1411005664">
    <w:abstractNumId w:val="6"/>
  </w:num>
  <w:num w:numId="5" w16cid:durableId="2124690754">
    <w:abstractNumId w:val="8"/>
  </w:num>
  <w:num w:numId="6" w16cid:durableId="2009404570">
    <w:abstractNumId w:val="1"/>
  </w:num>
  <w:num w:numId="7" w16cid:durableId="1349671466">
    <w:abstractNumId w:val="11"/>
  </w:num>
  <w:num w:numId="8" w16cid:durableId="501745776">
    <w:abstractNumId w:val="7"/>
  </w:num>
  <w:num w:numId="9" w16cid:durableId="1210998173">
    <w:abstractNumId w:val="4"/>
  </w:num>
  <w:num w:numId="10" w16cid:durableId="1103961637">
    <w:abstractNumId w:val="5"/>
  </w:num>
  <w:num w:numId="11" w16cid:durableId="1254630867">
    <w:abstractNumId w:val="2"/>
  </w:num>
  <w:num w:numId="12" w16cid:durableId="2062484486">
    <w:abstractNumId w:val="9"/>
  </w:num>
  <w:num w:numId="13" w16cid:durableId="1483229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55800"/>
    <w:rsid w:val="000029FB"/>
    <w:rsid w:val="00022A49"/>
    <w:rsid w:val="000E3F37"/>
    <w:rsid w:val="00194BA9"/>
    <w:rsid w:val="001A6247"/>
    <w:rsid w:val="00293BF0"/>
    <w:rsid w:val="002A15A6"/>
    <w:rsid w:val="002C7A4A"/>
    <w:rsid w:val="002D27C9"/>
    <w:rsid w:val="00347DF4"/>
    <w:rsid w:val="00452DF5"/>
    <w:rsid w:val="004759E4"/>
    <w:rsid w:val="004E11A1"/>
    <w:rsid w:val="004F72A8"/>
    <w:rsid w:val="00593DC3"/>
    <w:rsid w:val="00596FB2"/>
    <w:rsid w:val="00627460"/>
    <w:rsid w:val="00641653"/>
    <w:rsid w:val="006B3DC9"/>
    <w:rsid w:val="006C184A"/>
    <w:rsid w:val="006D4916"/>
    <w:rsid w:val="00781264"/>
    <w:rsid w:val="007E43DE"/>
    <w:rsid w:val="00806C59"/>
    <w:rsid w:val="00855800"/>
    <w:rsid w:val="008B753A"/>
    <w:rsid w:val="008D7884"/>
    <w:rsid w:val="00944D14"/>
    <w:rsid w:val="00A06189"/>
    <w:rsid w:val="00A62DF7"/>
    <w:rsid w:val="00AE5E68"/>
    <w:rsid w:val="00B47EF2"/>
    <w:rsid w:val="00BB0E94"/>
    <w:rsid w:val="00C202B0"/>
    <w:rsid w:val="00CD3C9B"/>
    <w:rsid w:val="00D11957"/>
    <w:rsid w:val="00DD407A"/>
    <w:rsid w:val="00E40451"/>
    <w:rsid w:val="00E61FFC"/>
    <w:rsid w:val="00E628CB"/>
    <w:rsid w:val="00EE0464"/>
    <w:rsid w:val="00FB2A1A"/>
    <w:rsid w:val="00FF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F358D"/>
  <w15:docId w15:val="{471799E4-0B6F-4EA6-8EBB-93779A3A2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CD3C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C9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D3C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C9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125</Words>
  <Characters>6416</Characters>
  <Application>Microsoft Office Word</Application>
  <DocSecurity>0</DocSecurity>
  <Lines>53</Lines>
  <Paragraphs>15</Paragraphs>
  <ScaleCrop>false</ScaleCrop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Buga, Alex</cp:lastModifiedBy>
  <cp:revision>56</cp:revision>
  <dcterms:created xsi:type="dcterms:W3CDTF">2023-09-01T14:09:00Z</dcterms:created>
  <dcterms:modified xsi:type="dcterms:W3CDTF">2023-09-0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9-01T00:00:00Z</vt:filetime>
  </property>
  <property fmtid="{D5CDD505-2E9C-101B-9397-08002B2CF9AE}" pid="5" name="Producer">
    <vt:lpwstr>Microsoft® Word 2010</vt:lpwstr>
  </property>
</Properties>
</file>